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46D54" w14:textId="77777777" w:rsidR="007105C0" w:rsidRPr="005D503D" w:rsidRDefault="007105C0" w:rsidP="007105C0">
      <w:pPr>
        <w:pStyle w:val="a3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D503D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upplementary Information</w:t>
      </w:r>
    </w:p>
    <w:p w14:paraId="3CD20FB7" w14:textId="1E615F64" w:rsidR="007105C0" w:rsidRPr="005D503D" w:rsidRDefault="005D503D" w:rsidP="007105C0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50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dictive v</w:t>
      </w:r>
      <w:r w:rsidR="002E5B5D" w:rsidRPr="005D50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ue</w:t>
      </w:r>
      <w:r w:rsidRPr="005D50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2E5B5D" w:rsidRPr="005D50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tumor necrosis factor-alpha for depression treatment outcomes: </w:t>
      </w:r>
      <w:r w:rsidRPr="005D50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 modification by</w:t>
      </w:r>
      <w:r w:rsidR="002E5B5D" w:rsidRPr="005D50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azardous alcohol consumption</w:t>
      </w:r>
    </w:p>
    <w:p w14:paraId="0BE4C4AA" w14:textId="77777777" w:rsidR="002E5B5D" w:rsidRPr="009E700A" w:rsidRDefault="002E5B5D" w:rsidP="007105C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B1C2E9" w14:textId="77777777" w:rsidR="007105C0" w:rsidRPr="00834779" w:rsidRDefault="007105C0" w:rsidP="007105C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779">
        <w:rPr>
          <w:rFonts w:ascii="Times New Roman" w:hAnsi="Times New Roman" w:cs="Times New Roman"/>
          <w:sz w:val="24"/>
          <w:szCs w:val="24"/>
          <w:lang w:val="fr-FR"/>
        </w:rPr>
        <w:t>Wonsuk Choi</w:t>
      </w:r>
      <w:r w:rsidRPr="00834779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a</w:t>
      </w:r>
      <w:r w:rsidRPr="00834779">
        <w:rPr>
          <w:rFonts w:ascii="Times New Roman" w:hAnsi="Times New Roman" w:cs="Times New Roman"/>
          <w:sz w:val="24"/>
          <w:szCs w:val="24"/>
          <w:lang w:val="fr-FR"/>
        </w:rPr>
        <w:t>, Hee-Ju Kang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val="fr-FR"/>
        </w:rPr>
        <w:t>b</w:t>
      </w:r>
      <w:r w:rsidRPr="00834779">
        <w:rPr>
          <w:rFonts w:ascii="Times New Roman" w:hAnsi="Times New Roman" w:cs="Times New Roman"/>
          <w:sz w:val="24"/>
          <w:szCs w:val="24"/>
          <w:lang w:val="fr-FR"/>
        </w:rPr>
        <w:t>, Ju-Wan Kim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b</w:t>
      </w:r>
      <w:r w:rsidRPr="00834779">
        <w:rPr>
          <w:rFonts w:ascii="Times New Roman" w:hAnsi="Times New Roman" w:cs="Times New Roman"/>
          <w:sz w:val="24"/>
          <w:szCs w:val="24"/>
          <w:lang w:val="fr-FR"/>
        </w:rPr>
        <w:t>, Hee Kyung Kim</w:t>
      </w:r>
      <w:r w:rsidRPr="00834779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a</w:t>
      </w:r>
      <w:r w:rsidRPr="00834779">
        <w:rPr>
          <w:rFonts w:ascii="Times New Roman" w:hAnsi="Times New Roman" w:cs="Times New Roman"/>
          <w:sz w:val="24"/>
          <w:szCs w:val="24"/>
          <w:lang w:val="fr-FR"/>
        </w:rPr>
        <w:t>, Ho-Cheol Kang</w:t>
      </w:r>
      <w:r w:rsidRPr="00834779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a</w:t>
      </w:r>
      <w:r w:rsidRPr="00834779">
        <w:rPr>
          <w:rFonts w:ascii="Times New Roman" w:hAnsi="Times New Roman" w:cs="Times New Roman"/>
          <w:sz w:val="24"/>
          <w:szCs w:val="24"/>
          <w:lang w:val="fr-FR"/>
        </w:rPr>
        <w:t>, Ju-Yeon Lee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b</w:t>
      </w:r>
      <w:r w:rsidRPr="00834779">
        <w:rPr>
          <w:rFonts w:ascii="Times New Roman" w:hAnsi="Times New Roman" w:cs="Times New Roman"/>
          <w:sz w:val="24"/>
          <w:szCs w:val="24"/>
          <w:lang w:val="fr-FR"/>
        </w:rPr>
        <w:t>, Sung-Wan Kim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b</w:t>
      </w:r>
      <w:r w:rsidRPr="00834779">
        <w:rPr>
          <w:rFonts w:ascii="Times New Roman" w:hAnsi="Times New Roman" w:cs="Times New Roman"/>
          <w:sz w:val="24"/>
          <w:szCs w:val="24"/>
          <w:lang w:val="fr-FR"/>
        </w:rPr>
        <w:t>, Robert Stewart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c,d</w:t>
      </w:r>
      <w:r w:rsidRPr="00834779">
        <w:rPr>
          <w:rFonts w:ascii="Times New Roman" w:hAnsi="Times New Roman" w:cs="Times New Roman"/>
          <w:sz w:val="24"/>
          <w:szCs w:val="24"/>
          <w:lang w:val="fr-FR"/>
        </w:rPr>
        <w:t>, and Jae-Min Kim</w:t>
      </w:r>
      <w:r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b</w:t>
      </w:r>
    </w:p>
    <w:p w14:paraId="7B8F3FE7" w14:textId="77777777" w:rsidR="007105C0" w:rsidRPr="004677E5" w:rsidRDefault="007105C0" w:rsidP="007105C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938A43" w14:textId="77777777" w:rsidR="007105C0" w:rsidRPr="00834779" w:rsidRDefault="007105C0" w:rsidP="007105C0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347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3477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834779">
        <w:rPr>
          <w:rFonts w:ascii="Times New Roman" w:hAnsi="Times New Roman" w:cs="Times New Roman"/>
          <w:sz w:val="24"/>
          <w:szCs w:val="24"/>
        </w:rPr>
        <w:t xml:space="preserve"> of Internal Medicine, Chonnam National University </w:t>
      </w:r>
      <w:proofErr w:type="spellStart"/>
      <w:r w:rsidRPr="00834779">
        <w:rPr>
          <w:rFonts w:ascii="Times New Roman" w:hAnsi="Times New Roman" w:cs="Times New Roman"/>
          <w:sz w:val="24"/>
          <w:szCs w:val="24"/>
        </w:rPr>
        <w:t>Hwasun</w:t>
      </w:r>
      <w:proofErr w:type="spellEnd"/>
      <w:r w:rsidRPr="00834779">
        <w:rPr>
          <w:rFonts w:ascii="Times New Roman" w:hAnsi="Times New Roman" w:cs="Times New Roman"/>
          <w:sz w:val="24"/>
          <w:szCs w:val="24"/>
        </w:rPr>
        <w:t xml:space="preserve"> Hospital, Chonnam National University Medical School, </w:t>
      </w:r>
      <w:proofErr w:type="spellStart"/>
      <w:r w:rsidRPr="00834779">
        <w:rPr>
          <w:rFonts w:ascii="Times New Roman" w:hAnsi="Times New Roman" w:cs="Times New Roman"/>
          <w:sz w:val="24"/>
          <w:szCs w:val="24"/>
        </w:rPr>
        <w:t>Hwasun</w:t>
      </w:r>
      <w:proofErr w:type="spellEnd"/>
      <w:r w:rsidRPr="00834779">
        <w:rPr>
          <w:rFonts w:ascii="Times New Roman" w:hAnsi="Times New Roman" w:cs="Times New Roman"/>
          <w:sz w:val="24"/>
          <w:szCs w:val="24"/>
        </w:rPr>
        <w:t xml:space="preserve">, Korea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3477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834779">
        <w:rPr>
          <w:rFonts w:ascii="Times New Roman" w:hAnsi="Times New Roman" w:cs="Times New Roman"/>
          <w:sz w:val="24"/>
          <w:szCs w:val="24"/>
        </w:rPr>
        <w:t xml:space="preserve"> of Psychiatry, Chonnam National University Medical School, Gwangju, Korea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34779">
        <w:rPr>
          <w:rFonts w:ascii="Times New Roman" w:hAnsi="Times New Roman" w:cs="Times New Roman"/>
          <w:sz w:val="24"/>
          <w:szCs w:val="24"/>
        </w:rPr>
        <w:t>King’s</w:t>
      </w:r>
      <w:proofErr w:type="spellEnd"/>
      <w:r w:rsidRPr="00834779">
        <w:rPr>
          <w:rFonts w:ascii="Times New Roman" w:hAnsi="Times New Roman" w:cs="Times New Roman"/>
          <w:sz w:val="24"/>
          <w:szCs w:val="24"/>
        </w:rPr>
        <w:t xml:space="preserve"> College London, Institute of Psychiatry, Psychology and Neuroscience, London, UK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34779">
        <w:rPr>
          <w:rFonts w:ascii="Times New Roman" w:hAnsi="Times New Roman" w:cs="Times New Roman"/>
          <w:sz w:val="24"/>
          <w:szCs w:val="24"/>
        </w:rPr>
        <w:t>South</w:t>
      </w:r>
      <w:proofErr w:type="spellEnd"/>
      <w:r w:rsidRPr="00834779">
        <w:rPr>
          <w:rFonts w:ascii="Times New Roman" w:hAnsi="Times New Roman" w:cs="Times New Roman"/>
          <w:sz w:val="24"/>
          <w:szCs w:val="24"/>
        </w:rPr>
        <w:t xml:space="preserve"> London and Maudsley NHS Foundation Trust, London, U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3477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542C043B" w14:textId="77777777" w:rsidR="007105C0" w:rsidRPr="007105C0" w:rsidRDefault="007105C0" w:rsidP="007105C0">
      <w:pPr>
        <w:pStyle w:val="a3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7AB27BF" w14:textId="77777777" w:rsidR="007105C0" w:rsidRDefault="007105C0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209BD6" w14:textId="77777777" w:rsidR="007105C0" w:rsidRDefault="007105C0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07253A" w14:textId="77777777" w:rsidR="007105C0" w:rsidRDefault="007105C0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F2BFCA9" w14:textId="77777777" w:rsidR="007105C0" w:rsidRDefault="007105C0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88AA06" w14:textId="77777777" w:rsidR="007105C0" w:rsidRDefault="007105C0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EF7EBA" w14:textId="77777777" w:rsidR="007105C0" w:rsidRDefault="007105C0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CDD512E" w14:textId="77777777" w:rsidR="007105C0" w:rsidRDefault="007105C0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80209C" w14:textId="77777777" w:rsidR="007105C0" w:rsidRDefault="007105C0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6FE4C6" w14:textId="1E95226A" w:rsidR="007105C0" w:rsidRDefault="007105C0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55F839" w14:textId="77777777" w:rsidR="00624F3B" w:rsidRPr="00624F3B" w:rsidRDefault="00624F3B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E5A3CF" w14:textId="77777777" w:rsidR="00915148" w:rsidRDefault="00915148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D3E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</w:t>
      </w:r>
      <w:r w:rsidRPr="00ED3E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lementary Methods</w:t>
      </w:r>
    </w:p>
    <w:p w14:paraId="2BCA1417" w14:textId="77777777" w:rsidR="00915148" w:rsidRDefault="00915148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epwise pharmacotherapy</w:t>
      </w:r>
    </w:p>
    <w:p w14:paraId="027192AC" w14:textId="5C84EB05" w:rsidR="00915148" w:rsidRPr="00234321" w:rsidRDefault="00915148" w:rsidP="00915148">
      <w:pPr>
        <w:pStyle w:val="a3"/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Before </w:t>
      </w:r>
      <w:r w:rsidRPr="00032729">
        <w:rPr>
          <w:rFonts w:ascii="Times New Roman" w:hAnsi="Times New Roman"/>
          <w:sz w:val="24"/>
          <w:szCs w:val="24"/>
          <w:lang w:val="en-GB"/>
        </w:rPr>
        <w:t>treatment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032729">
        <w:rPr>
          <w:rFonts w:ascii="Times New Roman" w:hAnsi="Times New Roman"/>
          <w:sz w:val="24"/>
          <w:szCs w:val="24"/>
          <w:lang w:val="en-GB"/>
        </w:rPr>
        <w:t>commencement, a comprehensive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review was made </w:t>
      </w:r>
      <w:r w:rsidRPr="00032729">
        <w:rPr>
          <w:rFonts w:ascii="Times New Roman" w:hAnsi="Times New Roman"/>
          <w:sz w:val="24"/>
          <w:szCs w:val="24"/>
          <w:lang w:val="en-GB"/>
        </w:rPr>
        <w:t xml:space="preserve">of </w:t>
      </w:r>
      <w:r>
        <w:rPr>
          <w:rFonts w:ascii="Times New Roman" w:hAnsi="Times New Roman"/>
          <w:sz w:val="24"/>
          <w:szCs w:val="24"/>
          <w:lang w:val="en-GB"/>
        </w:rPr>
        <w:t xml:space="preserve">each 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>patient</w:t>
      </w:r>
      <w:r>
        <w:rPr>
          <w:rFonts w:ascii="Times New Roman" w:hAnsi="Times New Roman"/>
          <w:sz w:val="24"/>
          <w:szCs w:val="24"/>
          <w:lang w:val="en-GB"/>
        </w:rPr>
        <w:t>’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s </w:t>
      </w:r>
      <w:r w:rsidRPr="00032729">
        <w:rPr>
          <w:rFonts w:ascii="Times New Roman" w:hAnsi="Times New Roman"/>
          <w:sz w:val="24"/>
          <w:szCs w:val="24"/>
          <w:lang w:val="en-GB"/>
        </w:rPr>
        <w:t xml:space="preserve">clinical 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>manifestation (</w:t>
      </w:r>
      <w:r w:rsidRPr="00032729">
        <w:rPr>
          <w:rFonts w:ascii="Times New Roman" w:hAnsi="Times New Roman"/>
          <w:sz w:val="24"/>
          <w:szCs w:val="24"/>
          <w:lang w:val="en-GB"/>
        </w:rPr>
        <w:t>e.g.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presence of 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psychotic or anxiety symptoms), </w:t>
      </w:r>
      <w:r w:rsidRPr="00032729">
        <w:rPr>
          <w:rFonts w:ascii="Times New Roman" w:hAnsi="Times New Roman"/>
          <w:sz w:val="24"/>
          <w:szCs w:val="24"/>
          <w:lang w:val="en-GB"/>
        </w:rPr>
        <w:t>severity of illness,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physical comorbidity and</w:t>
      </w:r>
      <w:r w:rsidRPr="00032729">
        <w:rPr>
          <w:rFonts w:ascii="Times New Roman" w:hAnsi="Times New Roman"/>
          <w:sz w:val="24"/>
          <w:szCs w:val="24"/>
          <w:lang w:val="en-GB"/>
        </w:rPr>
        <w:t xml:space="preserve"> medication profile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, and </w:t>
      </w:r>
      <w:r w:rsidRPr="00032729">
        <w:rPr>
          <w:rFonts w:ascii="Times New Roman" w:hAnsi="Times New Roman"/>
          <w:sz w:val="24"/>
          <w:szCs w:val="24"/>
          <w:lang w:val="en-GB"/>
        </w:rPr>
        <w:t>history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032729">
        <w:rPr>
          <w:rFonts w:ascii="Times New Roman" w:hAnsi="Times New Roman"/>
          <w:sz w:val="24"/>
          <w:szCs w:val="24"/>
          <w:lang w:val="en-GB"/>
        </w:rPr>
        <w:t>of previous treatments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>.</w:t>
      </w:r>
      <w:r w:rsidRPr="00032729">
        <w:rPr>
          <w:rFonts w:ascii="Times New Roman" w:hAnsi="Times New Roman"/>
          <w:sz w:val="24"/>
          <w:szCs w:val="24"/>
          <w:lang w:val="en-GB"/>
        </w:rPr>
        <w:t xml:space="preserve"> Minimal and maximal dosages of pharmacological agents were determined considering existing treatment guidelines </w:t>
      </w:r>
      <w:r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BbmRlcnNvbjwvQXV0aG9yPjxZZWFyPjIwMDg8L1llYXI+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</w:fldData>
        </w:fldChar>
      </w:r>
      <w:r w:rsidR="008E7FEA"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 w:rsidR="008E7FEA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BbmRlcnNvbjwvQXV0aG9yPjxZZWFyPjIwMDg8L1llYXI+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</w:fldData>
        </w:fldChar>
      </w:r>
      <w:r w:rsidR="008E7FEA"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 w:rsidR="008E7FEA">
        <w:rPr>
          <w:rFonts w:ascii="Times New Roman" w:hAnsi="Times New Roman"/>
          <w:sz w:val="24"/>
          <w:szCs w:val="24"/>
          <w:lang w:val="en-GB"/>
        </w:rPr>
      </w:r>
      <w:r w:rsidR="008E7FEA">
        <w:rPr>
          <w:rFonts w:ascii="Times New Roman" w:hAnsi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/>
          <w:sz w:val="24"/>
          <w:szCs w:val="24"/>
          <w:lang w:val="en-GB"/>
        </w:rPr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8E7FEA" w:rsidRPr="008E7FEA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032729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>In the first treatment Step 1, patients received antidepressant</w:t>
      </w:r>
      <w:r>
        <w:rPr>
          <w:rFonts w:ascii="Times New Roman" w:hAnsi="Times New Roman"/>
          <w:sz w:val="24"/>
          <w:szCs w:val="24"/>
          <w:lang w:val="en-GB"/>
        </w:rPr>
        <w:t xml:space="preserve"> monotherapy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, </w:t>
      </w:r>
      <w:r w:rsidRPr="00032729">
        <w:rPr>
          <w:rFonts w:ascii="Times New Roman" w:hAnsi="Times New Roman"/>
          <w:sz w:val="24"/>
          <w:szCs w:val="24"/>
          <w:lang w:val="en-GB"/>
        </w:rPr>
        <w:t xml:space="preserve">taking into consideration these data and 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treatment guidelines </w:t>
      </w:r>
      <w:r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CYXVlcjwvQXV0aG9yPjxZZWFyPjIwMTM8L1llYXI+PFJl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</w:fldData>
        </w:fldChar>
      </w:r>
      <w:r w:rsidR="008E7FEA"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 w:rsidR="008E7FEA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CYXVlcjwvQXV0aG9yPjxZZWFyPjIwMTM8L1llYXI+PFJl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</w:fldData>
        </w:fldChar>
      </w:r>
      <w:r w:rsidR="008E7FEA"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 w:rsidR="008E7FEA">
        <w:rPr>
          <w:rFonts w:ascii="Times New Roman" w:hAnsi="Times New Roman"/>
          <w:sz w:val="24"/>
          <w:szCs w:val="24"/>
          <w:lang w:val="en-GB"/>
        </w:rPr>
      </w:r>
      <w:r w:rsidR="008E7FEA">
        <w:rPr>
          <w:rFonts w:ascii="Times New Roman" w:hAnsi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/>
          <w:sz w:val="24"/>
          <w:szCs w:val="24"/>
          <w:lang w:val="en-GB"/>
        </w:rPr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8E7FEA" w:rsidRPr="008E7FEA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-4</w: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for 3 weeks. Antidepressants used were bupropion, desvenlafaxine, duloxetine, escitalopram, fluoxetine, mirtazapine, paroxetine, sertraline, venlafaxine, and vortioxetine.</w:t>
      </w:r>
      <w:r w:rsidRPr="0003272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After Step 1 antidepressant monotherapy, next step pharmacotherapy could be </w:t>
      </w:r>
      <w:r w:rsidRPr="00032729">
        <w:rPr>
          <w:rFonts w:ascii="Times New Roman" w:hAnsi="Times New Roman"/>
          <w:sz w:val="24"/>
          <w:szCs w:val="24"/>
          <w:lang w:val="en-GB"/>
        </w:rPr>
        <w:t>a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>dminister</w:t>
      </w:r>
      <w:r w:rsidRPr="00032729">
        <w:rPr>
          <w:rFonts w:ascii="Times New Roman" w:hAnsi="Times New Roman"/>
          <w:sz w:val="24"/>
          <w:szCs w:val="24"/>
          <w:lang w:val="en-GB"/>
        </w:rPr>
        <w:t>ed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every 3 weeks </w:t>
      </w:r>
      <w:r w:rsidRPr="00032729">
        <w:rPr>
          <w:rFonts w:ascii="Times New Roman" w:hAnsi="Times New Roman"/>
          <w:sz w:val="24"/>
          <w:szCs w:val="24"/>
          <w:lang w:val="en-GB"/>
        </w:rPr>
        <w:t>during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the acute treatment phase and every 3 months </w:t>
      </w:r>
      <w:r w:rsidRPr="00032729">
        <w:rPr>
          <w:rFonts w:ascii="Times New Roman" w:hAnsi="Times New Roman"/>
          <w:sz w:val="24"/>
          <w:szCs w:val="24"/>
          <w:lang w:val="en-GB"/>
        </w:rPr>
        <w:t>during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the continuation </w:t>
      </w:r>
      <w:r w:rsidRPr="00032729">
        <w:rPr>
          <w:rFonts w:ascii="Times New Roman" w:hAnsi="Times New Roman"/>
          <w:sz w:val="24"/>
          <w:szCs w:val="24"/>
          <w:lang w:val="en-GB"/>
        </w:rPr>
        <w:t xml:space="preserve">and maintenance 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>treatment phase</w:t>
      </w:r>
      <w:r w:rsidRPr="00032729">
        <w:rPr>
          <w:rFonts w:ascii="Times New Roman" w:hAnsi="Times New Roman"/>
          <w:sz w:val="24"/>
          <w:szCs w:val="24"/>
          <w:lang w:val="en-GB"/>
        </w:rPr>
        <w:t>,</w:t>
      </w:r>
      <w:r w:rsidRPr="00032729">
        <w:rPr>
          <w:rFonts w:ascii="Times New Roman" w:hAnsi="Times New Roman" w:hint="eastAsia"/>
          <w:sz w:val="24"/>
          <w:szCs w:val="24"/>
          <w:lang w:val="en-GB"/>
        </w:rPr>
        <w:t xml:space="preserve"> whenever needed.</w:t>
      </w:r>
      <w:r w:rsidRPr="0003272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32729">
        <w:rPr>
          <w:rFonts w:ascii="Times New Roman" w:hAnsi="Times New Roman"/>
          <w:sz w:val="24"/>
          <w:szCs w:val="24"/>
        </w:rPr>
        <w:t xml:space="preserve">At the end of each step, overall effectiveness and tolerability were reviewed </w:t>
      </w:r>
      <w:r>
        <w:rPr>
          <w:rFonts w:ascii="Times New Roman" w:hAnsi="Times New Roman"/>
          <w:sz w:val="24"/>
          <w:szCs w:val="24"/>
        </w:rPr>
        <w:t>before</w:t>
      </w:r>
      <w:r w:rsidRPr="00032729">
        <w:rPr>
          <w:rFonts w:ascii="Times New Roman" w:hAnsi="Times New Roman"/>
          <w:sz w:val="24"/>
          <w:szCs w:val="24"/>
        </w:rPr>
        <w:t xml:space="preserve"> proceeding with measurement-based next-step treatments. In cases of insufficient improvement (a HAMD score reduction of 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032729">
        <w:rPr>
          <w:rFonts w:ascii="Times New Roman" w:hAnsi="Times New Roman"/>
          <w:sz w:val="24"/>
          <w:szCs w:val="24"/>
        </w:rPr>
        <w:t>30% from the previous step) or intolerable side effects, patients were instructed to choose whether they would prefer to remain in the current step or enter next</w:t>
      </w:r>
      <w:r>
        <w:rPr>
          <w:rFonts w:ascii="Times New Roman" w:hAnsi="Times New Roman"/>
          <w:sz w:val="24"/>
          <w:szCs w:val="24"/>
        </w:rPr>
        <w:t>-</w:t>
      </w:r>
      <w:r w:rsidRPr="00032729">
        <w:rPr>
          <w:rFonts w:ascii="Times New Roman" w:hAnsi="Times New Roman"/>
          <w:sz w:val="24"/>
          <w:szCs w:val="24"/>
        </w:rPr>
        <w:t xml:space="preserve">step strategies with switching </w:t>
      </w:r>
      <w:r>
        <w:rPr>
          <w:rFonts w:ascii="Times New Roman" w:hAnsi="Times New Roman"/>
          <w:sz w:val="24"/>
          <w:szCs w:val="24"/>
        </w:rPr>
        <w:t xml:space="preserve">to other antidepressants </w:t>
      </w:r>
      <w:r w:rsidRPr="00032729">
        <w:rPr>
          <w:rFonts w:ascii="Times New Roman" w:hAnsi="Times New Roman"/>
          <w:sz w:val="24"/>
          <w:szCs w:val="24"/>
        </w:rPr>
        <w:t xml:space="preserve">(S), augmentation </w:t>
      </w:r>
      <w:r>
        <w:rPr>
          <w:rFonts w:ascii="Times New Roman" w:hAnsi="Times New Roman"/>
          <w:sz w:val="24"/>
          <w:szCs w:val="24"/>
        </w:rPr>
        <w:t xml:space="preserve">with drugs other than antidepressants </w:t>
      </w:r>
      <w:r w:rsidRPr="00032729">
        <w:rPr>
          <w:rFonts w:ascii="Times New Roman" w:hAnsi="Times New Roman"/>
          <w:sz w:val="24"/>
          <w:szCs w:val="24"/>
        </w:rPr>
        <w:t xml:space="preserve">(A), combination </w:t>
      </w:r>
      <w:r>
        <w:rPr>
          <w:rFonts w:ascii="Times New Roman" w:hAnsi="Times New Roman"/>
          <w:sz w:val="24"/>
          <w:szCs w:val="24"/>
        </w:rPr>
        <w:t xml:space="preserve">with other antidepressants </w:t>
      </w:r>
      <w:r w:rsidRPr="00032729">
        <w:rPr>
          <w:rFonts w:ascii="Times New Roman" w:hAnsi="Times New Roman"/>
          <w:sz w:val="24"/>
          <w:szCs w:val="24"/>
        </w:rPr>
        <w:t>(C),</w:t>
      </w:r>
      <w:r>
        <w:rPr>
          <w:rFonts w:ascii="Times New Roman" w:hAnsi="Times New Roman"/>
          <w:sz w:val="24"/>
          <w:szCs w:val="24"/>
        </w:rPr>
        <w:t xml:space="preserve"> or multiple strategies</w:t>
      </w:r>
      <w:r w:rsidRPr="0003272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032729">
        <w:rPr>
          <w:rFonts w:ascii="Times New Roman" w:hAnsi="Times New Roman"/>
          <w:sz w:val="24"/>
          <w:szCs w:val="24"/>
        </w:rPr>
        <w:t>S+A</w:t>
      </w:r>
      <w:r>
        <w:rPr>
          <w:rFonts w:ascii="Times New Roman" w:hAnsi="Times New Roman"/>
          <w:sz w:val="24"/>
          <w:szCs w:val="24"/>
        </w:rPr>
        <w:t>;</w:t>
      </w:r>
      <w:r w:rsidRPr="00032729">
        <w:rPr>
          <w:rFonts w:ascii="Times New Roman" w:hAnsi="Times New Roman"/>
          <w:sz w:val="24"/>
          <w:szCs w:val="24"/>
        </w:rPr>
        <w:t xml:space="preserve"> S+C</w:t>
      </w:r>
      <w:r>
        <w:rPr>
          <w:rFonts w:ascii="Times New Roman" w:hAnsi="Times New Roman"/>
          <w:sz w:val="24"/>
          <w:szCs w:val="24"/>
        </w:rPr>
        <w:t>;</w:t>
      </w:r>
      <w:r w:rsidRPr="00032729">
        <w:rPr>
          <w:rFonts w:ascii="Times New Roman" w:hAnsi="Times New Roman"/>
          <w:sz w:val="24"/>
          <w:szCs w:val="24"/>
        </w:rPr>
        <w:t xml:space="preserve"> A+C</w:t>
      </w:r>
      <w:r>
        <w:rPr>
          <w:rFonts w:ascii="Times New Roman" w:hAnsi="Times New Roman"/>
          <w:sz w:val="24"/>
          <w:szCs w:val="24"/>
        </w:rPr>
        <w:t>;</w:t>
      </w:r>
      <w:r w:rsidRPr="00032729">
        <w:rPr>
          <w:rFonts w:ascii="Times New Roman" w:hAnsi="Times New Roman"/>
          <w:sz w:val="24"/>
          <w:szCs w:val="24"/>
        </w:rPr>
        <w:t xml:space="preserve"> S+A+C</w:t>
      </w:r>
      <w:r>
        <w:rPr>
          <w:rFonts w:ascii="Times New Roman" w:hAnsi="Times New Roman"/>
          <w:sz w:val="24"/>
          <w:szCs w:val="24"/>
        </w:rPr>
        <w:t>)</w:t>
      </w:r>
      <w:r w:rsidRPr="00032729">
        <w:rPr>
          <w:rFonts w:ascii="Times New Roman" w:hAnsi="Times New Roman"/>
          <w:sz w:val="24"/>
          <w:szCs w:val="24"/>
        </w:rPr>
        <w:t>. Patients were also allowed to receive next step treatment if they showed sufficient improvement (a HAMD score reduction of ≥</w:t>
      </w:r>
      <w:r>
        <w:rPr>
          <w:rFonts w:ascii="Times New Roman" w:hAnsi="Times New Roman"/>
          <w:sz w:val="24"/>
          <w:szCs w:val="24"/>
        </w:rPr>
        <w:t xml:space="preserve"> </w:t>
      </w:r>
      <w:r w:rsidRPr="00032729">
        <w:rPr>
          <w:rFonts w:ascii="Times New Roman" w:hAnsi="Times New Roman"/>
          <w:sz w:val="24"/>
          <w:szCs w:val="24"/>
        </w:rPr>
        <w:t xml:space="preserve">30% from the previous step) and absent/tolerable side effects. For determining treatment strategies, each patient’s preference was given priority to maximize medication compliance and treatment outcomes. Antidepressants switched or combined were bupropion, desvenlafaxine, duloxetine, </w:t>
      </w:r>
      <w:r w:rsidRPr="00032729">
        <w:rPr>
          <w:rFonts w:ascii="Times New Roman" w:hAnsi="Times New Roman"/>
          <w:sz w:val="24"/>
          <w:szCs w:val="24"/>
        </w:rPr>
        <w:lastRenderedPageBreak/>
        <w:t>escitalopram, fluoxetine, mirtazapine, paroxetine, sertraline, venlafaxine, and vortioxetine. Augment</w:t>
      </w:r>
      <w:r>
        <w:rPr>
          <w:rFonts w:ascii="Times New Roman" w:hAnsi="Times New Roman"/>
          <w:sz w:val="24"/>
          <w:szCs w:val="24"/>
        </w:rPr>
        <w:t>ation</w:t>
      </w:r>
      <w:r w:rsidRPr="00032729">
        <w:rPr>
          <w:rFonts w:ascii="Times New Roman" w:hAnsi="Times New Roman"/>
          <w:sz w:val="24"/>
          <w:szCs w:val="24"/>
        </w:rPr>
        <w:t xml:space="preserve"> drugs were buspiron</w:t>
      </w:r>
      <w:r>
        <w:rPr>
          <w:rFonts w:ascii="Times New Roman" w:hAnsi="Times New Roman"/>
          <w:sz w:val="24"/>
          <w:szCs w:val="24"/>
        </w:rPr>
        <w:t>e</w:t>
      </w:r>
      <w:r w:rsidRPr="00032729">
        <w:rPr>
          <w:rFonts w:ascii="Times New Roman" w:hAnsi="Times New Roman"/>
          <w:sz w:val="24"/>
          <w:szCs w:val="24"/>
        </w:rPr>
        <w:t xml:space="preserve">, lithium, triiodothyronine, and atypical antipsychotics including aripiprazole, risperidone, olanzapine, quetiapine, and ziprasidone. Since the number entered </w:t>
      </w:r>
      <w:bookmarkStart w:id="0" w:name="_GoBack"/>
      <w:r w:rsidRPr="00234321">
        <w:rPr>
          <w:rFonts w:ascii="Times New Roman" w:hAnsi="Times New Roman"/>
          <w:color w:val="000000" w:themeColor="text1"/>
          <w:sz w:val="24"/>
          <w:szCs w:val="24"/>
        </w:rPr>
        <w:t>into Step 5 or above was small, treatment steps were classified into Step 1, 2, 3, and 4 (including Step 5+) in the analysis.</w:t>
      </w:r>
      <w:r w:rsidRPr="0023432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edication adherence was estimated based on the tablet counts at every visit and was defined as poor in cases with less than 50% intake </w:t>
      </w:r>
      <w:r w:rsidRPr="00234321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8E7FEA" w:rsidRPr="00234321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Haynes&lt;/Author&gt;&lt;Year&gt;2002&lt;/Year&gt;&lt;RecNum&gt;5&lt;/RecNum&gt;&lt;DisplayText&gt;&lt;style face="superscript" font="Times New Roman"&gt;5&lt;/style&gt;&lt;/DisplayText&gt;&lt;record&gt;&lt;rec-number&gt;5&lt;/rec-number&gt;&lt;foreign-keys&gt;&lt;key app="EN" db-id="eptesw0wedtxfyezr2lvzaso5expax9drfs5" timestamp="1625154488"&gt;5&lt;/key&gt;&lt;/foreign-keys&gt;&lt;ref-type name="Journal Article"&gt;17&lt;/ref-type&gt;&lt;contributors&gt;&lt;authors&gt;&lt;author&gt;Haynes, R. B.&lt;/author&gt;&lt;author&gt;McDonald, H. P.&lt;/author&gt;&lt;author&gt;Garg, A. X.&lt;/author&gt;&lt;/authors&gt;&lt;/contributors&gt;&lt;auth-address&gt;Department of Clinical Epidemiology and Biostatistics, McMaster University Faculty of Health Sciences, Hamilton, Ontario, Canada. bhaynes@mcmaster.ca&lt;/auth-address&gt;&lt;titles&gt;&lt;title&gt;Helping patients follow prescribed treatment: clinical applications&lt;/title&gt;&lt;secondary-title&gt;JAMA&lt;/secondary-title&gt;&lt;/titles&gt;&lt;periodical&gt;&lt;full-title&gt;JAMA&lt;/full-title&gt;&lt;/periodical&gt;&lt;pages&gt;2880-3&lt;/pages&gt;&lt;volume&gt;288&lt;/volume&gt;&lt;number&gt;22&lt;/number&gt;&lt;edition&gt;2002/12/11&lt;/edition&gt;&lt;keywords&gt;&lt;keyword&gt;Diabetes Mellitus, Type 2/prevention &amp;amp; control&lt;/keyword&gt;&lt;keyword&gt;*Drug Therapy&lt;/keyword&gt;&lt;keyword&gt;Female&lt;/keyword&gt;&lt;keyword&gt;Humans&lt;/keyword&gt;&lt;keyword&gt;Hypertension/prevention &amp;amp; control&lt;/keyword&gt;&lt;keyword&gt;Male&lt;/keyword&gt;&lt;keyword&gt;Middle Aged&lt;/keyword&gt;&lt;keyword&gt;*Patient Compliance&lt;/keyword&gt;&lt;keyword&gt;Patient Dropouts&lt;/keyword&gt;&lt;keyword&gt;*Patient Education as Topic&lt;/keyword&gt;&lt;keyword&gt;Reminder Systems&lt;/keyword&gt;&lt;keyword&gt;*Self Administration&lt;/keyword&gt;&lt;/keywords&gt;&lt;dates&gt;&lt;year&gt;2002&lt;/year&gt;&lt;pub-dates&gt;&lt;date&gt;Dec 11&lt;/date&gt;&lt;/pub-dates&gt;&lt;/dates&gt;&lt;isbn&gt;0098-7484 (Print)&amp;#xD;0098-7484 (Linking)&lt;/isbn&gt;&lt;accession-num&gt;12472330&lt;/accession-num&gt;&lt;urls&gt;&lt;related-urls&gt;&lt;url&gt;https://www.ncbi.nlm.nih.gov/pubmed/12472330&lt;/url&gt;&lt;/related-urls&gt;&lt;/urls&gt;&lt;electronic-resource-num&gt;10.1001/jama.288.22.2880&lt;/electronic-resource-num&gt;&lt;/record&gt;&lt;/Cite&gt;&lt;/EndNote&gt;</w:instrText>
      </w:r>
      <w:r w:rsidRPr="00234321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8E7FEA" w:rsidRPr="0023432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val="en-GB"/>
        </w:rPr>
        <w:t>5</w:t>
      </w:r>
      <w:r w:rsidRPr="00234321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234321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5A147B91" w14:textId="77777777" w:rsidR="00915148" w:rsidRPr="00234321" w:rsidRDefault="00915148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D55486" w14:textId="77777777" w:rsidR="00915148" w:rsidRPr="00234321" w:rsidRDefault="00915148" w:rsidP="00915148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432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ligibility criteria</w:t>
      </w:r>
    </w:p>
    <w:p w14:paraId="39188A46" w14:textId="7AB6CE32" w:rsidR="00915148" w:rsidRPr="00234321" w:rsidRDefault="00925752" w:rsidP="00915148">
      <w:pPr>
        <w:pStyle w:val="a3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34321">
        <w:rPr>
          <w:rFonts w:ascii="Times New Roman" w:hAnsi="Times New Roman"/>
          <w:color w:val="000000" w:themeColor="text1"/>
          <w:sz w:val="24"/>
        </w:rPr>
        <w:t>Because the purpose of the study was to reflect the real-world clinical environment, broad inclusion and minimal exclusion criteria were adopted.</w:t>
      </w:r>
      <w:r w:rsidR="003C1313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sion criteria were: </w:t>
      </w:r>
      <w:proofErr w:type="spellStart"/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ged older than 7 years; ii) diagnosed with major depressive disorder (MDD), dysthymic disorder, or depressive disorder not otherwise specified (NOS), using the Mini-International Neuropsychiatric Interview (MINI) </w:t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VlaGFuPC9BdXRob3I+PFllYXI+MTk5ODwvWWVhcj48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</w:fldData>
        </w:fldChar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VlaGFuPC9BdXRob3I+PFllYXI+MTk5ODwvWWVhcj48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</w:fldData>
        </w:fldChar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E7FEA" w:rsidRPr="0023432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6</w:t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 structured diagnostic psychiatric interview based on the Diagnostic and Statistical Manual of Mental Disorders, Fourth Edition (DSM-IV) criteria; iii) Hamilton Depression Rating Scale (HAMD) </w:t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Hamilton&lt;/Author&gt;&lt;Year&gt;1960&lt;/Year&gt;&lt;RecNum&gt;7&lt;/RecNum&gt;&lt;DisplayText&gt;&lt;style face="superscript" font="Times New Roman"&gt;7&lt;/style&gt;&lt;/DisplayText&gt;&lt;record&gt;&lt;rec-number&gt;7&lt;/rec-number&gt;&lt;foreign-keys&gt;&lt;key app="EN" db-id="eptesw0wedtxfyezr2lvzaso5expax9drfs5" timestamp="1625154488"&gt;7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 Neurol Neurosurg Psychiatry&lt;/secondary-title&gt;&lt;/titles&gt;&lt;periodical&gt;&lt;full-title&gt;J Neurol Neurosurg Psychiatry&lt;/full-title&gt;&lt;/periodical&gt;&lt;pages&gt;56-62&lt;/pages&gt;&lt;volume&gt;23&lt;/volume&gt;&lt;edition&gt;1960/02/01&lt;/edition&gt;&lt;keywords&gt;&lt;keyword&gt;Aged&lt;/keyword&gt;&lt;keyword&gt;*Depression&lt;/keyword&gt;&lt;keyword&gt;*Depressive Disorder&lt;/keyword&gt;&lt;keyword&gt;Humans&lt;/keyword&gt;&lt;keyword&gt;*Psychometrics&lt;/keyword&gt;&lt;/keywords&gt;&lt;dates&gt;&lt;year&gt;1960&lt;/year&gt;&lt;pub-dates&gt;&lt;date&gt;Feb&lt;/date&gt;&lt;/pub-dates&gt;&lt;/dates&gt;&lt;isbn&gt;0022-3050 (Print)&amp;#xD;0022-3050 (Linking)&lt;/isbn&gt;&lt;accession-num&gt;14399272&lt;/accession-num&gt;&lt;urls&gt;&lt;related-urls&gt;&lt;url&gt;https://www.ncbi.nlm.nih.gov/pubmed/14399272&lt;/url&gt;&lt;/related-urls&gt;&lt;/urls&gt;&lt;custom2&gt;PMC495331&lt;/custom2&gt;&lt;electronic-resource-num&gt;10.1136/jnnp.23.1.56&lt;/electronic-resource-num&gt;&lt;/record&gt;&lt;/Cite&gt;&lt;/EndNote&gt;</w:instrText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8E7FEA" w:rsidRPr="0023432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7</w:t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 ≥ 14; iv) able to complete questionnaires, understand the objective of the study, and sign the informed consent form. Exclusion criteria were as follows: </w:t>
      </w:r>
      <w:proofErr w:type="spellStart"/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unstable or uncontrolled medical condition; ii) unable to complete the psychiatric assessment or comply with the medication regimen, due to a severe physical illness; iii) current or lifetime DSM-IV diagnosis of bipolar disorder, schizophrenia, schizoaffective disorder, schizophreniform disorder, psychotic disorder NOS, or other psychotic disorder; iv) history of organic psychosis, epilepsy, or seizure disorder; v) history of anticonvulsant treatment; vi) hospitalization for any psychiatric diagnosis apart from depressive disorder (e.g., alcohol/drug dependence); vii) electroconvulsive therapy received </w:t>
      </w:r>
      <w:r w:rsidR="00915148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or the current depressive episode; viii) pregnant or breastfeeding. All participants reviewed the consent form and written informed consent was obtained. </w:t>
      </w:r>
      <w:r w:rsidR="00915148" w:rsidRPr="0023432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or </w:t>
      </w:r>
      <w:r w:rsidR="00915148" w:rsidRPr="00234321">
        <w:rPr>
          <w:rFonts w:ascii="Times New Roman" w:hAnsi="Times New Roman"/>
          <w:color w:val="000000" w:themeColor="text1"/>
          <w:sz w:val="24"/>
          <w:szCs w:val="24"/>
        </w:rPr>
        <w:t>participants aged under 16</w:t>
      </w:r>
      <w:r w:rsidR="00915148" w:rsidRPr="00234321">
        <w:rPr>
          <w:rFonts w:ascii="Times New Roman" w:hAnsi="Times New Roman" w:hint="eastAsia"/>
          <w:color w:val="000000" w:themeColor="text1"/>
          <w:sz w:val="24"/>
          <w:szCs w:val="24"/>
        </w:rPr>
        <w:t>, w</w:t>
      </w:r>
      <w:r w:rsidR="00915148" w:rsidRPr="00234321">
        <w:rPr>
          <w:rFonts w:ascii="Times New Roman" w:hAnsi="Times New Roman"/>
          <w:color w:val="000000" w:themeColor="text1"/>
          <w:sz w:val="24"/>
          <w:szCs w:val="24"/>
        </w:rPr>
        <w:t>ri</w:t>
      </w:r>
      <w:r w:rsidR="00915148" w:rsidRPr="00234321">
        <w:rPr>
          <w:rFonts w:ascii="Times New Roman" w:hAnsi="Times New Roman" w:hint="eastAsia"/>
          <w:color w:val="000000" w:themeColor="text1"/>
          <w:sz w:val="24"/>
          <w:szCs w:val="24"/>
        </w:rPr>
        <w:t>tten consent</w:t>
      </w:r>
      <w:r w:rsidR="00915148" w:rsidRPr="00234321">
        <w:rPr>
          <w:rFonts w:ascii="Times New Roman" w:hAnsi="Times New Roman"/>
          <w:color w:val="000000" w:themeColor="text1"/>
          <w:sz w:val="24"/>
          <w:szCs w:val="24"/>
        </w:rPr>
        <w:t xml:space="preserve"> was obtained from a parent or legal guardian</w:t>
      </w:r>
      <w:r w:rsidR="00915148" w:rsidRPr="00234321">
        <w:rPr>
          <w:rFonts w:ascii="Times New Roman" w:hAnsi="Times New Roman" w:hint="eastAsia"/>
          <w:color w:val="000000" w:themeColor="text1"/>
          <w:sz w:val="24"/>
          <w:szCs w:val="24"/>
        </w:rPr>
        <w:t>, and written assent</w:t>
      </w:r>
      <w:r w:rsidR="00915148" w:rsidRPr="00234321">
        <w:rPr>
          <w:rFonts w:ascii="Times New Roman" w:hAnsi="Times New Roman"/>
          <w:color w:val="000000" w:themeColor="text1"/>
          <w:sz w:val="24"/>
          <w:szCs w:val="24"/>
        </w:rPr>
        <w:t xml:space="preserve"> was obtained from the participant</w:t>
      </w:r>
      <w:r w:rsidR="00915148" w:rsidRPr="00234321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5211503F" w14:textId="77777777" w:rsidR="00C47497" w:rsidRPr="00234321" w:rsidRDefault="00C47497" w:rsidP="00915148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3DB0A0" w14:textId="77777777" w:rsidR="00915148" w:rsidRPr="00234321" w:rsidRDefault="00915148" w:rsidP="00915148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321">
        <w:rPr>
          <w:rFonts w:ascii="Times New Roman" w:hAnsi="Times New Roman" w:hint="eastAsia"/>
          <w:b/>
          <w:color w:val="000000" w:themeColor="text1"/>
          <w:sz w:val="24"/>
          <w:szCs w:val="24"/>
        </w:rPr>
        <w:t>References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3703F6C" w14:textId="77777777" w:rsidR="008E7FEA" w:rsidRPr="00234321" w:rsidRDefault="00915148" w:rsidP="008E7FE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ADDIN EN.REFLIST </w:instrText>
      </w: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Anderson, I. M. et al. Evidence-based guidelines for treating depressive disorders with antidepressants: a revision of the 2000 British Association for Psychopharmacology guidelines. </w:t>
      </w:r>
      <w:r w:rsidR="008E7FEA" w:rsidRPr="002343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Psychopharmacol</w:t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7FEA"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2</w:t>
      </w:r>
      <w:r w:rsidR="008E7FEA"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: 343-396 (2008).</w:t>
      </w:r>
    </w:p>
    <w:p w14:paraId="7D04B675" w14:textId="77777777" w:rsidR="008E7FEA" w:rsidRPr="00234321" w:rsidRDefault="008E7FEA" w:rsidP="008E7FE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Bauer, M. et al. World Federation of Societies of Biological Psychiatry (WFSBP) guidelines for biological treatment of unipolar depressive disorders, part 1: update 2013 on the acute and continuation treatment of unipolar depressive disorders. </w:t>
      </w:r>
      <w:r w:rsidRPr="002343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orld J Biol Psychiatry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: 334-385 (2013).</w:t>
      </w:r>
    </w:p>
    <w:p w14:paraId="68BFD3AC" w14:textId="77777777" w:rsidR="008E7FEA" w:rsidRPr="00234321" w:rsidRDefault="008E7FEA" w:rsidP="008E7FE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Malhi, G. S. et al. Royal Australian and New Zealand College of Psychiatrists clinical practice guidelines for mood disorders. </w:t>
      </w:r>
      <w:r w:rsidRPr="002343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ust N Z J Psychiatry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9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: 1087-1206 (2015).</w:t>
      </w:r>
    </w:p>
    <w:p w14:paraId="56B04E1B" w14:textId="77777777" w:rsidR="008E7FEA" w:rsidRPr="00234321" w:rsidRDefault="008E7FEA" w:rsidP="008E7FE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Kennedy, S. H. et al. Canadian Network for Mood and Anxiety Treatments (CANMAT) 2016 Clinical Guidelines for the Management of Adults with Major Depressive Disorder: Section 3. Pharmacological Treatments. </w:t>
      </w:r>
      <w:r w:rsidRPr="002343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an J Psychiatry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1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: 540-560 (2016).</w:t>
      </w:r>
    </w:p>
    <w:p w14:paraId="742F1567" w14:textId="77777777" w:rsidR="008E7FEA" w:rsidRPr="00234321" w:rsidRDefault="008E7FEA" w:rsidP="008E7FE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Haynes, R. B., McDonald, H. P. &amp; Garg, A. X. Helping patients follow prescribed treatment: clinical applications. </w:t>
      </w:r>
      <w:r w:rsidRPr="002343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AMA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88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: 2880-2883 (2002).</w:t>
      </w:r>
    </w:p>
    <w:p w14:paraId="72C70997" w14:textId="77777777" w:rsidR="008E7FEA" w:rsidRPr="00234321" w:rsidRDefault="008E7FEA" w:rsidP="008E7FE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heehan, D. V. et al. The Mini-International Neuropsychiatric Interview (M.I.N.I.): the development and validation of a structured diagnostic psychiatric interview for DSM-IV and ICD-10. </w:t>
      </w:r>
      <w:r w:rsidRPr="002343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lin Psychiatry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9 Suppl 20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: 22-33;quiz 34-57 (1998).</w:t>
      </w:r>
    </w:p>
    <w:p w14:paraId="056A7AE0" w14:textId="77777777" w:rsidR="008E7FEA" w:rsidRPr="00234321" w:rsidRDefault="008E7FEA" w:rsidP="008E7FE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Hamilton, M. A rating scale for depression. </w:t>
      </w:r>
      <w:r w:rsidRPr="0023432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l Neurosurg Psychiatry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3</w:t>
      </w:r>
      <w:r w:rsidRPr="00234321">
        <w:rPr>
          <w:rFonts w:ascii="Times New Roman" w:hAnsi="Times New Roman" w:cs="Times New Roman"/>
          <w:color w:val="000000" w:themeColor="text1"/>
          <w:sz w:val="24"/>
          <w:szCs w:val="24"/>
        </w:rPr>
        <w:t>: 56-62 (1960).</w:t>
      </w:r>
    </w:p>
    <w:p w14:paraId="2A4ED77B" w14:textId="58C7D606" w:rsidR="00915148" w:rsidRPr="00234321" w:rsidRDefault="00915148" w:rsidP="008E7FEA">
      <w:pPr>
        <w:pStyle w:val="a3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43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p w14:paraId="2DAD5716" w14:textId="77777777" w:rsidR="00915148" w:rsidRPr="00234321" w:rsidRDefault="00915148" w:rsidP="00915148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15148" w:rsidRPr="00234321" w:rsidSect="003C1313">
          <w:footerReference w:type="default" r:id="rId7"/>
          <w:pgSz w:w="11906" w:h="16838"/>
          <w:pgMar w:top="1701" w:right="1440" w:bottom="1440" w:left="1440" w:header="851" w:footer="992" w:gutter="0"/>
          <w:lnNumType w:countBy="1"/>
          <w:cols w:space="425"/>
          <w:docGrid w:linePitch="360"/>
        </w:sectPr>
      </w:pPr>
    </w:p>
    <w:tbl>
      <w:tblPr>
        <w:tblStyle w:val="ac"/>
        <w:tblW w:w="13701" w:type="dxa"/>
        <w:tblLook w:val="04A0" w:firstRow="1" w:lastRow="0" w:firstColumn="1" w:lastColumn="0" w:noHBand="0" w:noVBand="1"/>
      </w:tblPr>
      <w:tblGrid>
        <w:gridCol w:w="4248"/>
        <w:gridCol w:w="92"/>
        <w:gridCol w:w="222"/>
        <w:gridCol w:w="14"/>
        <w:gridCol w:w="2267"/>
        <w:gridCol w:w="2281"/>
        <w:gridCol w:w="2281"/>
        <w:gridCol w:w="2282"/>
        <w:gridCol w:w="14"/>
      </w:tblGrid>
      <w:tr w:rsidR="00234321" w:rsidRPr="00234321" w14:paraId="5C46DBA2" w14:textId="77777777" w:rsidTr="00666CB1">
        <w:trPr>
          <w:gridAfter w:val="1"/>
          <w:wAfter w:w="14" w:type="dxa"/>
        </w:trPr>
        <w:tc>
          <w:tcPr>
            <w:tcW w:w="136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2B2D1" w14:textId="77777777" w:rsidR="00915148" w:rsidRPr="00234321" w:rsidRDefault="00915148" w:rsidP="00666CB1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432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Supple</w:t>
            </w: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ntary</w:t>
            </w:r>
            <w:r w:rsidRPr="0023432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1</w:t>
            </w:r>
          </w:p>
          <w:p w14:paraId="12C2F53D" w14:textId="4405EA59" w:rsidR="00915148" w:rsidRPr="00234321" w:rsidRDefault="00CF7563" w:rsidP="009B3092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4321">
              <w:rPr>
                <w:rFonts w:ascii="Times New Roman" w:hAnsi="Times New Roman"/>
                <w:color w:val="000000" w:themeColor="text1"/>
                <w:sz w:val="24"/>
              </w:rPr>
              <w:t xml:space="preserve">Baseline characteristics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ording to the Alcohol Use Disorder Identification Test</w:t>
            </w:r>
            <w:r w:rsidRPr="00234321">
              <w:rPr>
                <w:rFonts w:ascii="Times New Roman" w:hAnsi="Times New Roman"/>
                <w:color w:val="000000" w:themeColor="text1"/>
                <w:sz w:val="24"/>
              </w:rPr>
              <w:t xml:space="preserve"> (AUDIT) score in patients with depressive disorders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 underwent</w:t>
            </w:r>
            <w:r w:rsidRPr="00234321">
              <w:rPr>
                <w:rFonts w:ascii="Times New Roman" w:hAnsi="Times New Roman"/>
                <w:color w:val="000000" w:themeColor="text1"/>
                <w:sz w:val="24"/>
              </w:rPr>
              <w:t xml:space="preserve"> 12-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s of</w:t>
            </w:r>
            <w:r w:rsidRPr="00234321">
              <w:rPr>
                <w:rFonts w:ascii="Times New Roman" w:hAnsi="Times New Roman"/>
                <w:color w:val="000000" w:themeColor="text1"/>
                <w:sz w:val="24"/>
              </w:rPr>
              <w:t xml:space="preserve"> treatment (N =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86</w:t>
            </w:r>
            <w:r w:rsidRPr="00234321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234321" w:rsidRPr="00234321" w14:paraId="2E566789" w14:textId="77777777" w:rsidTr="00666CB1">
        <w:tc>
          <w:tcPr>
            <w:tcW w:w="4340" w:type="dxa"/>
            <w:gridSpan w:val="2"/>
            <w:tcBorders>
              <w:left w:val="nil"/>
              <w:bottom w:val="nil"/>
              <w:right w:val="nil"/>
            </w:tcBorders>
          </w:tcPr>
          <w:p w14:paraId="2564B1B7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2302877C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25" w:type="dxa"/>
            <w:gridSpan w:val="5"/>
            <w:tcBorders>
              <w:left w:val="nil"/>
              <w:right w:val="nil"/>
            </w:tcBorders>
          </w:tcPr>
          <w:p w14:paraId="331456E5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Up to 12-week treatment (N = 1086)</w:t>
            </w:r>
          </w:p>
        </w:tc>
      </w:tr>
      <w:tr w:rsidR="00234321" w:rsidRPr="00234321" w14:paraId="2E7D2AA4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EAC2A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FA657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8D44B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DIT score &lt; 8 (N = 842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199172DA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DIT score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 8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 = 244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7BEFD75B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Statistical </w:t>
            </w:r>
            <w:proofErr w:type="spellStart"/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efficients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nil"/>
            </w:tcBorders>
          </w:tcPr>
          <w:p w14:paraId="3B25A6C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234321" w:rsidRPr="00234321" w14:paraId="270E8482" w14:textId="77777777" w:rsidTr="00AF17DC">
        <w:trPr>
          <w:gridAfter w:val="1"/>
          <w:wAfter w:w="14" w:type="dxa"/>
        </w:trPr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3C074D01" w14:textId="1D9F86D3" w:rsidR="00AF17DC" w:rsidRPr="00234321" w:rsidRDefault="00AF17DC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cio-demographic characteristics</w:t>
            </w:r>
          </w:p>
        </w:tc>
        <w:tc>
          <w:tcPr>
            <w:tcW w:w="314" w:type="dxa"/>
            <w:gridSpan w:val="2"/>
            <w:tcBorders>
              <w:left w:val="nil"/>
              <w:bottom w:val="nil"/>
              <w:right w:val="nil"/>
            </w:tcBorders>
          </w:tcPr>
          <w:p w14:paraId="7F21F9E0" w14:textId="77777777" w:rsidR="00AF17DC" w:rsidRPr="00234321" w:rsidRDefault="00AF17DC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left w:val="nil"/>
              <w:bottom w:val="nil"/>
              <w:right w:val="nil"/>
            </w:tcBorders>
          </w:tcPr>
          <w:p w14:paraId="557BF066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left w:val="nil"/>
              <w:bottom w:val="nil"/>
              <w:right w:val="nil"/>
            </w:tcBorders>
          </w:tcPr>
          <w:p w14:paraId="0EC253CC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left w:val="nil"/>
              <w:bottom w:val="nil"/>
              <w:right w:val="nil"/>
            </w:tcBorders>
          </w:tcPr>
          <w:p w14:paraId="50156B50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</w:tcPr>
          <w:p w14:paraId="60C2AA5C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34321" w:rsidRPr="00234321" w14:paraId="082557C4" w14:textId="77777777" w:rsidTr="00AF17DC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2D9AE72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60F39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2E64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3 (13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3CA2E0E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7 (16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E55A241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9.27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63E8947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76D31F15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BA4AE0E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, N (%) fem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61D3D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C71F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2 (77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6FC210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38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18B509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135.78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89FD5A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440706EF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C5C5F2B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BB5E3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D80F6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 (4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C89196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 (4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29FB166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8.97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365660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18F5DE22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CA1DF1B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ital status, N (%) unmarried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8F84F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ABEF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 (28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E5C385C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36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2EAF13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5.47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A34DC5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19</w:t>
            </w:r>
          </w:p>
        </w:tc>
      </w:tr>
      <w:tr w:rsidR="00234321" w:rsidRPr="00234321" w14:paraId="341EC4B0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B5780BD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ing alon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2A9F3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EC09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 (15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1DE6D17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4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D0BF334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0.25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E7E08A7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611</w:t>
            </w:r>
          </w:p>
        </w:tc>
      </w:tr>
      <w:tr w:rsidR="00234321" w:rsidRPr="00234321" w14:paraId="3F374AFE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B6C5B7F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igious observanc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EDC86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EBBCD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0 (60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F57670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39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717B921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33.25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425F511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1F5F3B7F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744C67E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employed status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FAFE8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C32D9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 (30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A8760F6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25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69F84B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2.07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0B29DD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150</w:t>
            </w:r>
          </w:p>
        </w:tc>
      </w:tr>
      <w:tr w:rsidR="00234321" w:rsidRPr="00234321" w14:paraId="56C75821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37A358E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ly income, N (%) &lt;2,000 USD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547D4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14F2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8 (63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5C77645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45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01117B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27.82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AC8DCB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0A60201F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06C8E4D" w14:textId="788B1330" w:rsidR="00AF17DC" w:rsidRPr="00234321" w:rsidRDefault="00AF17DC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BFBD6" w14:textId="77777777" w:rsidR="00AF17DC" w:rsidRPr="00234321" w:rsidRDefault="00AF17DC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90EBE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2576C3D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EE01223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524A87A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34321" w:rsidRPr="00234321" w14:paraId="38949C0E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88CBE0F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mass index, mean (SD) kg/m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417A6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BF8B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2 (3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3B28F21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 (3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429B35D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0.93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ED2D07A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348</w:t>
            </w:r>
          </w:p>
        </w:tc>
      </w:tr>
      <w:tr w:rsidR="00234321" w:rsidRPr="00234321" w14:paraId="078D2D75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833A6B8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jor depressive disorder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FAE52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F5297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7 (85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3B01351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 (85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4E1E791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0.0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97D50A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972</w:t>
            </w:r>
          </w:p>
        </w:tc>
      </w:tr>
      <w:tr w:rsidR="00234321" w:rsidRPr="00234321" w14:paraId="7FA64ECB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E1599D9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lancholic featur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C0A73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9B7D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 (16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E3E99A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11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29A9B99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3.67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050324B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55</w:t>
            </w:r>
          </w:p>
        </w:tc>
      </w:tr>
      <w:tr w:rsidR="00234321" w:rsidRPr="00234321" w14:paraId="22442E0C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A29C300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ypical featur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A9737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7E60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4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43FAA14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11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96C8274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16.18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2D5770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20303066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CA7486B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at onset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20458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D64C9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1 (15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0D02B1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1 (17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D10FFEB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7.87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036C4F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1C3F4165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3BD70A6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of illness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787F7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7EBB7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 (9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F2AB54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 (7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47950EA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1.15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D21FEF7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248</w:t>
            </w:r>
          </w:p>
        </w:tc>
      </w:tr>
      <w:tr w:rsidR="00234321" w:rsidRPr="00234321" w14:paraId="711E7806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1BC7650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urrent depression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3C4DC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4180A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0 (51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3CB3C0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57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6CAD73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3.01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EB06BA6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82</w:t>
            </w:r>
          </w:p>
        </w:tc>
      </w:tr>
      <w:tr w:rsidR="00234321" w:rsidRPr="00234321" w14:paraId="7924986D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8EF6B47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depressive episodes, mean (SD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34840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7A7B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7595FD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1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ABD639E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2.86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EA34897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04</w:t>
            </w:r>
          </w:p>
        </w:tc>
      </w:tr>
      <w:tr w:rsidR="00234321" w:rsidRPr="00234321" w14:paraId="7E6F967C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BF88A0F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of present episode, mean (SD) month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509AF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16D2A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 (10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625E85C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 (9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74FCDE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0.16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B9A6DB5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871</w:t>
            </w:r>
          </w:p>
        </w:tc>
      </w:tr>
      <w:tr w:rsidR="00234321" w:rsidRPr="00234321" w14:paraId="1B4FC1B1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9ED1C2B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ily history of depression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E60AF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FE2DB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 (13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19EB7C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6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0FC834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1.28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2448FDD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257</w:t>
            </w:r>
          </w:p>
        </w:tc>
      </w:tr>
      <w:tr w:rsidR="00234321" w:rsidRPr="00234321" w14:paraId="0D1C5299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DC663D1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ory of suicide attempt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02278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70B64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5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52CE53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20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661C8B1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50.64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05D0F3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11D10A6A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6C83F04" w14:textId="4D719F3C" w:rsidR="00AF17DC" w:rsidRPr="00234321" w:rsidRDefault="00AF17DC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ssessment scales, mean (SD) score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65E3C" w14:textId="77777777" w:rsidR="00AF17DC" w:rsidRPr="00234321" w:rsidRDefault="00AF17DC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9FF35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6C0852D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2C1B8A3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CD4FBE9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34321" w:rsidRPr="00234321" w14:paraId="05A8599B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29966DE" w14:textId="3DCA70B4" w:rsidR="00915148" w:rsidRPr="00234321" w:rsidRDefault="00915148" w:rsidP="00AF17DC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ilton Depression Rating Sc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C05BE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50FF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8 (4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E82794A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4 (4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E740C76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1.32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50ED904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184</w:t>
            </w:r>
          </w:p>
        </w:tc>
      </w:tr>
      <w:tr w:rsidR="00234321" w:rsidRPr="00234321" w14:paraId="144503E4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682390C" w14:textId="7E9D12A4" w:rsidR="00915148" w:rsidRPr="00234321" w:rsidRDefault="00915148" w:rsidP="00AF17DC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ital Anxiety &amp; Depression Scale-anxiety subsc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33B80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E9BE7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 (4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5CFD73E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1 (4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18135C6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1.46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4F8B503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144</w:t>
            </w:r>
          </w:p>
        </w:tc>
      </w:tr>
      <w:tr w:rsidR="00234321" w:rsidRPr="00234321" w14:paraId="1DB2573D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6B30677" w14:textId="1CC9759F" w:rsidR="00915148" w:rsidRPr="00234321" w:rsidRDefault="00915148" w:rsidP="00AF17DC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roQol-5D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BC565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07615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1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1DEB49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 (1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7C19CE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2.48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9AC2FCB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13</w:t>
            </w:r>
          </w:p>
        </w:tc>
      </w:tr>
      <w:tr w:rsidR="00234321" w:rsidRPr="00234321" w14:paraId="5CCD9318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DC9867E" w14:textId="7128DEE0" w:rsidR="00915148" w:rsidRPr="00234321" w:rsidRDefault="00915148" w:rsidP="00AF17DC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and Occupational Functional Assessment Sc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9669E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282E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8 (7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703D685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4 (7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9496B8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1.08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0B00C1D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281</w:t>
            </w:r>
          </w:p>
        </w:tc>
      </w:tr>
      <w:tr w:rsidR="00234321" w:rsidRPr="00234321" w14:paraId="61EB7248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6A46DB4" w14:textId="60FF215D" w:rsidR="00AF17DC" w:rsidRPr="00234321" w:rsidRDefault="00AF17DC" w:rsidP="00AF17DC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boratory tests, median (IQR) U/L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183E7" w14:textId="77777777" w:rsidR="00AF17DC" w:rsidRPr="00234321" w:rsidRDefault="00AF17DC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E3C3E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B59CBCC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EEC3091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6101466" w14:textId="77777777" w:rsidR="00AF17DC" w:rsidRPr="00234321" w:rsidRDefault="00AF17DC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34321" w:rsidRPr="00234321" w14:paraId="6E98096F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590E266" w14:textId="542EB0D5" w:rsidR="00915148" w:rsidRPr="00234321" w:rsidRDefault="00915148" w:rsidP="00AF17DC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rtate aminotransferas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A455D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3C03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0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6032B5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0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0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2A1BAFD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 = 90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.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18F395B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= 0.003</w:t>
            </w:r>
          </w:p>
        </w:tc>
      </w:tr>
      <w:tr w:rsidR="00234321" w:rsidRPr="00234321" w14:paraId="6545BC63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9AEDC10" w14:textId="69B82DE1" w:rsidR="00915148" w:rsidRPr="00234321" w:rsidRDefault="00915148" w:rsidP="00AF17DC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ine aminotransferas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D370B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563AE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0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0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17DFD6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 (12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96E2CA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 = 8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29.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2B5032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2D41AF3F" w14:textId="77777777" w:rsidTr="00666CB1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3F591308" w14:textId="4CDEB5C6" w:rsidR="00915148" w:rsidRPr="00234321" w:rsidRDefault="00915148" w:rsidP="00AF17DC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r necrosis factor-alpha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right w:val="nil"/>
            </w:tcBorders>
          </w:tcPr>
          <w:p w14:paraId="573BF76A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right w:val="nil"/>
            </w:tcBorders>
          </w:tcPr>
          <w:p w14:paraId="328F91B9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 (0.41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48D6357B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2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5CCE9044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 = 916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5</w:t>
            </w: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</w:tcPr>
          <w:p w14:paraId="7B815FB5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 = 0.0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</w:tr>
    </w:tbl>
    <w:p w14:paraId="4BECCD8A" w14:textId="1925368C" w:rsidR="00915148" w:rsidRPr="00234321" w:rsidRDefault="00915148" w:rsidP="00915148">
      <w:pPr>
        <w:pStyle w:val="a3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proofErr w:type="spellStart"/>
      <w:r w:rsidRPr="00234321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234321">
        <w:rPr>
          <w:rFonts w:ascii="Times New Roman" w:hAnsi="Times New Roman" w:cs="Times New Roman"/>
          <w:color w:val="000000" w:themeColor="text1"/>
          <w:szCs w:val="20"/>
        </w:rPr>
        <w:t>Independent</w:t>
      </w:r>
      <w:proofErr w:type="spellEnd"/>
      <w:r w:rsidRPr="00234321">
        <w:rPr>
          <w:rFonts w:ascii="Times New Roman" w:hAnsi="Times New Roman" w:cs="Times New Roman"/>
          <w:color w:val="000000" w:themeColor="text1"/>
          <w:szCs w:val="20"/>
        </w:rPr>
        <w:t xml:space="preserve"> two sample t-test or </w:t>
      </w:r>
      <w:r w:rsidRPr="00234321">
        <w:rPr>
          <w:rFonts w:ascii="Times New Roman" w:hAnsi="Times New Roman" w:cs="Times New Roman"/>
          <w:color w:val="000000" w:themeColor="text1"/>
          <w:szCs w:val="20"/>
          <w:lang w:val="en-GB"/>
        </w:rPr>
        <w:t>χ</w:t>
      </w:r>
      <w:r w:rsidRPr="00234321">
        <w:rPr>
          <w:rFonts w:ascii="Times New Roman" w:hAnsi="Times New Roman" w:cs="Times New Roman"/>
          <w:color w:val="000000" w:themeColor="text1"/>
          <w:szCs w:val="20"/>
          <w:vertAlign w:val="superscript"/>
          <w:lang w:val="en-GB"/>
        </w:rPr>
        <w:t>2</w:t>
      </w:r>
      <w:r w:rsidRPr="00234321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test, as appropriate.</w:t>
      </w:r>
    </w:p>
    <w:tbl>
      <w:tblPr>
        <w:tblStyle w:val="ac"/>
        <w:tblW w:w="13687" w:type="dxa"/>
        <w:tblLook w:val="04A0" w:firstRow="1" w:lastRow="0" w:firstColumn="1" w:lastColumn="0" w:noHBand="0" w:noVBand="1"/>
      </w:tblPr>
      <w:tblGrid>
        <w:gridCol w:w="4248"/>
        <w:gridCol w:w="314"/>
        <w:gridCol w:w="2281"/>
        <w:gridCol w:w="2281"/>
        <w:gridCol w:w="2281"/>
        <w:gridCol w:w="2282"/>
      </w:tblGrid>
      <w:tr w:rsidR="00234321" w:rsidRPr="00234321" w14:paraId="7E90DC58" w14:textId="77777777" w:rsidTr="000E2E84">
        <w:tc>
          <w:tcPr>
            <w:tcW w:w="136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D5E68" w14:textId="77777777" w:rsidR="00915148" w:rsidRPr="00234321" w:rsidRDefault="00915148" w:rsidP="00666CB1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432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Supple</w:t>
            </w: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ntary</w:t>
            </w:r>
            <w:r w:rsidRPr="0023432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2</w:t>
            </w:r>
          </w:p>
          <w:p w14:paraId="1A3BAE0D" w14:textId="516A1AD1" w:rsidR="00915148" w:rsidRPr="00234321" w:rsidRDefault="008B5B1B" w:rsidP="009B3092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characteristics according to the alcohol drinking status in patients with depressive disorders who underwent</w:t>
            </w:r>
            <w:r w:rsidRPr="00234321">
              <w:rPr>
                <w:rFonts w:ascii="Times New Roman" w:hAnsi="Times New Roman"/>
                <w:color w:val="000000" w:themeColor="text1"/>
                <w:sz w:val="24"/>
              </w:rPr>
              <w:t xml:space="preserve"> 12-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s of</w:t>
            </w:r>
            <w:r w:rsidRPr="00234321">
              <w:rPr>
                <w:rFonts w:ascii="Times New Roman" w:hAnsi="Times New Roman"/>
                <w:color w:val="000000" w:themeColor="text1"/>
                <w:sz w:val="24"/>
              </w:rPr>
              <w:t xml:space="preserve"> treatment (N =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86</w:t>
            </w:r>
            <w:r w:rsidRPr="00234321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234321" w:rsidRPr="00234321" w14:paraId="2430625C" w14:textId="77777777" w:rsidTr="000E2E84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3CA09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A7989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5546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current drinkers (N = 840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5141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 drinkers (N = 246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0BA88" w14:textId="2F11CFAE" w:rsidR="00915148" w:rsidRPr="00234321" w:rsidRDefault="00E036D7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Statistical </w:t>
            </w:r>
            <w:proofErr w:type="spellStart"/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efficients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0B6C4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-value</w:t>
            </w:r>
          </w:p>
        </w:tc>
      </w:tr>
      <w:tr w:rsidR="00234321" w:rsidRPr="00234321" w14:paraId="51450F1C" w14:textId="77777777" w:rsidTr="000E2E84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0170D659" w14:textId="485C9D88" w:rsidR="000E2E84" w:rsidRPr="00234321" w:rsidRDefault="000E2E84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ocio-demographic characteristics</w:t>
            </w:r>
          </w:p>
        </w:tc>
        <w:tc>
          <w:tcPr>
            <w:tcW w:w="314" w:type="dxa"/>
            <w:tcBorders>
              <w:left w:val="nil"/>
              <w:bottom w:val="nil"/>
              <w:right w:val="nil"/>
            </w:tcBorders>
          </w:tcPr>
          <w:p w14:paraId="60DBD1C6" w14:textId="77777777" w:rsidR="000E2E84" w:rsidRPr="00234321" w:rsidRDefault="000E2E84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left w:val="nil"/>
              <w:bottom w:val="nil"/>
              <w:right w:val="nil"/>
            </w:tcBorders>
          </w:tcPr>
          <w:p w14:paraId="6C0B70AB" w14:textId="77777777" w:rsidR="000E2E84" w:rsidRPr="00234321" w:rsidRDefault="000E2E84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left w:val="nil"/>
              <w:bottom w:val="nil"/>
              <w:right w:val="nil"/>
            </w:tcBorders>
          </w:tcPr>
          <w:p w14:paraId="0DEE5054" w14:textId="77777777" w:rsidR="000E2E84" w:rsidRPr="00234321" w:rsidRDefault="000E2E84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left w:val="nil"/>
              <w:bottom w:val="nil"/>
              <w:right w:val="nil"/>
            </w:tcBorders>
          </w:tcPr>
          <w:p w14:paraId="0A8C51E7" w14:textId="77777777" w:rsidR="000E2E84" w:rsidRPr="00234321" w:rsidRDefault="000E2E84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</w:tcPr>
          <w:p w14:paraId="442EC4EA" w14:textId="77777777" w:rsidR="000E2E84" w:rsidRPr="00234321" w:rsidRDefault="000E2E84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34321" w:rsidRPr="00234321" w14:paraId="4EF52DFE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F3A1F23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mean (SD) year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3C97901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333D57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3 (13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68FD465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8 (16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6D41511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9.21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138E6A6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3073C547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EF25240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, N (%) fem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14A2716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4CA358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9 (77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C757C2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39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227B4E9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129.15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8542DF4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06BA61A7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4641440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, mean (SD) year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E69C4D2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AB0A9DE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 (4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67193F9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 (4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E4687A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8.56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2CE12F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6E5D3D53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74107EE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ital status, N (%) unmarried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4D9FB25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984916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7 (28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DCC24BD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36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BAA699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5.74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3A0796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17</w:t>
            </w:r>
          </w:p>
        </w:tc>
      </w:tr>
      <w:tr w:rsidR="00234321" w:rsidRPr="00234321" w14:paraId="057A30B8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A069743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ing alone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9E58D6D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66F6F4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 (15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C0BF697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4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1FFE0DD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0.32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062483D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570</w:t>
            </w:r>
          </w:p>
        </w:tc>
      </w:tr>
      <w:tr w:rsidR="00234321" w:rsidRPr="00234321" w14:paraId="629A63DE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BABAD54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igious observance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42548FB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56D9A60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6 (60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8C842DF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 (41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5BA315C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28.39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3049A26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527445AC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7F6211A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employed status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860D10B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5404A5E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3 (30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E71DAE8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25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0E7B93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1.87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4B86E8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171</w:t>
            </w:r>
          </w:p>
        </w:tc>
      </w:tr>
      <w:tr w:rsidR="00234321" w:rsidRPr="00234321" w14:paraId="25BBF257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1A1A629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ly income, N (%) &lt;2,000 USD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1704218" w14:textId="77777777" w:rsidR="00915148" w:rsidRPr="00234321" w:rsidRDefault="00915148" w:rsidP="00666CB1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AA46C56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4 (63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0DCDC02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46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3F11E7B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23.47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42B21C9" w14:textId="77777777" w:rsidR="00915148" w:rsidRPr="00234321" w:rsidRDefault="00915148" w:rsidP="00666CB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5D4A2843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AF4A427" w14:textId="04A772ED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264A51ED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C35AED8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2813B5C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2CEF650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8CC3641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34321" w:rsidRPr="00234321" w14:paraId="55597D11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64CB0AC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mass index, mean (SD) kg/m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372291BF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43E2F5E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2 (3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0AC00F7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4 (3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1ADD914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1.16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56D8379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246</w:t>
            </w:r>
          </w:p>
        </w:tc>
      </w:tr>
      <w:tr w:rsidR="00234321" w:rsidRPr="00234321" w14:paraId="582DC6C0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51FEA47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jor depressive disorder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46B930B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DF4BA06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6 (85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0917EC1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 (85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B86E48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0.01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66B9487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914</w:t>
            </w:r>
          </w:p>
        </w:tc>
      </w:tr>
      <w:tr w:rsidR="00234321" w:rsidRPr="00234321" w14:paraId="707015EC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F2E8711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lancholic feature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70096C7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CA53706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 (16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93C95C8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10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44AE0C3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4.73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79D8123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30</w:t>
            </w:r>
          </w:p>
        </w:tc>
      </w:tr>
      <w:tr w:rsidR="00234321" w:rsidRPr="00234321" w14:paraId="12D4F5E6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705E277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ypical feature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7CDC014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B4E98BC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4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1461320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11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58A09E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15.79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B16C01D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50A14273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EEA3879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at onset, mean (SD) year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A852B1C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1D3B101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1 (15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13A596A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3 (17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68520A3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7.85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C41BAA0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551EA19D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57F03B4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of illness, mean (SD) year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4BDE6A3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445B151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 (9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0B02973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 (7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132DD06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1.15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755E428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247</w:t>
            </w:r>
          </w:p>
        </w:tc>
      </w:tr>
      <w:tr w:rsidR="00234321" w:rsidRPr="00234321" w14:paraId="2512F311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32AF5BE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urrent depression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722232D1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5046FFE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2 (51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64924B0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 (56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F113D5E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1.66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36C194A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197</w:t>
            </w:r>
          </w:p>
        </w:tc>
      </w:tr>
      <w:tr w:rsidR="00234321" w:rsidRPr="00234321" w14:paraId="3E848ABB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3039C14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depressive episodes, mean (SD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1C87A15B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A45DDBA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1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557EEDB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1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9730993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2.34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D4300DA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20</w:t>
            </w:r>
          </w:p>
        </w:tc>
      </w:tr>
      <w:tr w:rsidR="00234321" w:rsidRPr="00234321" w14:paraId="29ACB323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DCAF22F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of present episode, mean (SD) month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DB9F580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20C163B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 (10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4BD8A1B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 (9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6682240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0.07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3F6AF38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941</w:t>
            </w:r>
          </w:p>
        </w:tc>
      </w:tr>
      <w:tr w:rsidR="00234321" w:rsidRPr="00234321" w14:paraId="249FD8F8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1611D9B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ily history of depression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5B99F9E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D2D6836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 (14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203A419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5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0BB5409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0.43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D93A7F8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509</w:t>
            </w:r>
          </w:p>
        </w:tc>
      </w:tr>
      <w:tr w:rsidR="00234321" w:rsidRPr="00234321" w14:paraId="5DDF39DF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3536FF2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ory of suicide attempt, N (%)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2FA6630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B2F2005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5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9EC3ED4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19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7330AC8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χ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42.74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C31643D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&lt; 0.001</w:t>
            </w:r>
          </w:p>
        </w:tc>
      </w:tr>
      <w:tr w:rsidR="00234321" w:rsidRPr="00234321" w14:paraId="2D591C38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4D8E22B" w14:textId="3C9FBC65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ssessment scales, mean (SD) scores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F697319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B715A01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6969C9F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B036BCF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D4BBB32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34321" w:rsidRPr="00234321" w14:paraId="0DD8663F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7BC0550" w14:textId="3C74110D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ilton Depression Rating Sc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324BE14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39CF450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8 (4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7555BE3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5 (4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0B2B721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0.9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3285883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361</w:t>
            </w:r>
          </w:p>
        </w:tc>
      </w:tr>
      <w:tr w:rsidR="00234321" w:rsidRPr="00234321" w14:paraId="0289B4F8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1D72B65" w14:textId="6FD1178A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ital Anxiety &amp; Depression Scale-anxiety subsc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76A8977B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CC84910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 (4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AA7BC8F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 (4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FF99A4F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2.07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5A192CD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038</w:t>
            </w:r>
          </w:p>
        </w:tc>
      </w:tr>
      <w:tr w:rsidR="00234321" w:rsidRPr="00234321" w14:paraId="6F1F0951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7F0302F" w14:textId="65D3643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roQol-5D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54756DB7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7FEF2F4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(1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ABB3C94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 (1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C0FCD9D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1.28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554FBD53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200</w:t>
            </w:r>
          </w:p>
        </w:tc>
      </w:tr>
      <w:tr w:rsidR="00234321" w:rsidRPr="00234321" w14:paraId="11B5C954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4B56569" w14:textId="02C6640F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and Occupational Functional Assessment Scal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0E001FB9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5CDC6FD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9 (7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2579607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1 (7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5235445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= -0.37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764D115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= 0.705</w:t>
            </w:r>
          </w:p>
        </w:tc>
      </w:tr>
      <w:tr w:rsidR="00234321" w:rsidRPr="00234321" w14:paraId="70DEE062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D8DEBE5" w14:textId="5229B503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boratory tests, median (IQR) U/L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89FA47B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F75D8ED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70FD88F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5F3C556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3E6307C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34321" w:rsidRPr="00234321" w14:paraId="621DCE50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5F965EC" w14:textId="158E6D4D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artate aminotransferas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4BC7D05F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B91AAD9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9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E54149C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0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AA76CFA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 = 90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6.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40C9786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P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 0.003</w:t>
            </w:r>
          </w:p>
        </w:tc>
      </w:tr>
      <w:tr w:rsidR="00234321" w:rsidRPr="00234321" w14:paraId="6AFCFB64" w14:textId="77777777" w:rsidTr="000E2E8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C80BCB7" w14:textId="155CF56C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ine aminotransferas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</w:tcPr>
          <w:p w14:paraId="61D4704D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DE5202D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17.0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A102EE5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0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3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9E3EB25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 = 85591.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7C0D01E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lt; 0.001</w:t>
            </w:r>
          </w:p>
        </w:tc>
      </w:tr>
      <w:tr w:rsidR="00234321" w:rsidRPr="00234321" w14:paraId="1AA70CAC" w14:textId="77777777" w:rsidTr="000E2E84"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06452C22" w14:textId="4F72C3E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mor necrosis factor-alpha</w:t>
            </w:r>
          </w:p>
        </w:tc>
        <w:tc>
          <w:tcPr>
            <w:tcW w:w="314" w:type="dxa"/>
            <w:tcBorders>
              <w:top w:val="nil"/>
              <w:left w:val="nil"/>
              <w:right w:val="nil"/>
            </w:tcBorders>
          </w:tcPr>
          <w:p w14:paraId="26BAD11F" w14:textId="77777777" w:rsidR="000E2E84" w:rsidRPr="00234321" w:rsidRDefault="000E2E84" w:rsidP="000E2E84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67F551A6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9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494A40C5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0.63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0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40A39BE2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 = 90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7.5</w:t>
            </w: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</w:tcPr>
          <w:p w14:paraId="5FA01088" w14:textId="77777777" w:rsidR="000E2E84" w:rsidRPr="00234321" w:rsidRDefault="000E2E84" w:rsidP="000E2E84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 = 0.003</w:t>
            </w:r>
          </w:p>
        </w:tc>
      </w:tr>
    </w:tbl>
    <w:p w14:paraId="159DDF1B" w14:textId="2531398D" w:rsidR="00915148" w:rsidRPr="00234321" w:rsidRDefault="00915148" w:rsidP="00915148">
      <w:pPr>
        <w:pStyle w:val="a3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proofErr w:type="spellStart"/>
      <w:r w:rsidRPr="00234321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234321">
        <w:rPr>
          <w:rFonts w:ascii="Times New Roman" w:hAnsi="Times New Roman" w:cs="Times New Roman"/>
          <w:color w:val="000000" w:themeColor="text1"/>
          <w:szCs w:val="20"/>
        </w:rPr>
        <w:t>Independent</w:t>
      </w:r>
      <w:proofErr w:type="spellEnd"/>
      <w:r w:rsidRPr="00234321">
        <w:rPr>
          <w:rFonts w:ascii="Times New Roman" w:hAnsi="Times New Roman" w:cs="Times New Roman"/>
          <w:color w:val="000000" w:themeColor="text1"/>
          <w:szCs w:val="20"/>
        </w:rPr>
        <w:t xml:space="preserve"> two sample t-test or </w:t>
      </w:r>
      <w:r w:rsidRPr="00234321">
        <w:rPr>
          <w:rFonts w:ascii="Times New Roman" w:hAnsi="Times New Roman" w:cs="Times New Roman"/>
          <w:color w:val="000000" w:themeColor="text1"/>
          <w:szCs w:val="20"/>
          <w:lang w:val="en-GB"/>
        </w:rPr>
        <w:t>χ</w:t>
      </w:r>
      <w:r w:rsidRPr="00234321">
        <w:rPr>
          <w:rFonts w:ascii="Times New Roman" w:hAnsi="Times New Roman" w:cs="Times New Roman"/>
          <w:color w:val="000000" w:themeColor="text1"/>
          <w:szCs w:val="20"/>
          <w:vertAlign w:val="superscript"/>
          <w:lang w:val="en-GB"/>
        </w:rPr>
        <w:t>2</w:t>
      </w:r>
      <w:r w:rsidRPr="00234321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test, as appropriate.</w:t>
      </w:r>
    </w:p>
    <w:p w14:paraId="6C79AFC2" w14:textId="1358A801" w:rsidR="007D55D9" w:rsidRPr="00234321" w:rsidRDefault="007D55D9" w:rsidP="00915148">
      <w:pPr>
        <w:pStyle w:val="a3"/>
        <w:rPr>
          <w:rFonts w:ascii="Times New Roman" w:hAnsi="Times New Roman" w:cs="Times New Roman"/>
          <w:color w:val="000000" w:themeColor="text1"/>
          <w:szCs w:val="20"/>
          <w:lang w:val="en-GB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1114"/>
        <w:gridCol w:w="566"/>
        <w:gridCol w:w="974"/>
        <w:gridCol w:w="1118"/>
        <w:gridCol w:w="1105"/>
        <w:gridCol w:w="562"/>
        <w:gridCol w:w="974"/>
        <w:gridCol w:w="1118"/>
        <w:gridCol w:w="1236"/>
        <w:gridCol w:w="562"/>
        <w:gridCol w:w="974"/>
        <w:gridCol w:w="1118"/>
        <w:gridCol w:w="1052"/>
      </w:tblGrid>
      <w:tr w:rsidR="00234321" w:rsidRPr="00234321" w14:paraId="7A0B4FDD" w14:textId="77777777" w:rsidTr="00666CB1">
        <w:tc>
          <w:tcPr>
            <w:tcW w:w="13435" w:type="dxa"/>
            <w:gridSpan w:val="14"/>
            <w:tcBorders>
              <w:bottom w:val="single" w:sz="4" w:space="0" w:color="auto"/>
            </w:tcBorders>
          </w:tcPr>
          <w:p w14:paraId="7B620D33" w14:textId="77777777" w:rsidR="00915148" w:rsidRPr="00234321" w:rsidRDefault="00915148" w:rsidP="00666CB1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Supplementary </w:t>
            </w:r>
            <w:r w:rsidRPr="0023432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lang w:val="en-GB"/>
              </w:rPr>
              <w:t xml:space="preserve">Table </w:t>
            </w: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3</w:t>
            </w:r>
            <w:r w:rsidRPr="0023432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14:paraId="7BA16778" w14:textId="77777777" w:rsidR="00915148" w:rsidRPr="00234321" w:rsidRDefault="00915148" w:rsidP="009B3092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34321">
              <w:rPr>
                <w:rFonts w:ascii="Times New Roman" w:hAnsi="Times New Roman"/>
                <w:color w:val="000000" w:themeColor="text1"/>
                <w:sz w:val="24"/>
              </w:rPr>
              <w:t xml:space="preserve">Effects of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lcohol use disorder identification test (AUDIT) score and alcohol drinking status on the incidence of 12-week and 12-month remission and 24-month relapse</w:t>
            </w:r>
          </w:p>
        </w:tc>
      </w:tr>
      <w:tr w:rsidR="00234321" w:rsidRPr="00234321" w14:paraId="02AB3D2F" w14:textId="77777777" w:rsidTr="00666CB1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1F03D96F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Exposur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1B92C72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Group</w:t>
            </w:r>
          </w:p>
        </w:tc>
        <w:tc>
          <w:tcPr>
            <w:tcW w:w="37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EB094C" w14:textId="27901A45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b/>
                <w:color w:val="000000" w:themeColor="text1"/>
                <w:sz w:val="12"/>
                <w:szCs w:val="12"/>
                <w:lang w:val="en-GB"/>
              </w:rPr>
              <w:t>1</w:t>
            </w: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GB"/>
              </w:rPr>
              <w:t>2-week remission (N = 1</w:t>
            </w:r>
            <w:r w:rsidR="00296CBE" w:rsidRPr="00234321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GB"/>
              </w:rPr>
              <w:t>,</w:t>
            </w: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GB"/>
              </w:rPr>
              <w:t>086)</w:t>
            </w:r>
          </w:p>
        </w:tc>
        <w:tc>
          <w:tcPr>
            <w:tcW w:w="38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D09A6D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b/>
                <w:color w:val="000000" w:themeColor="text1"/>
                <w:sz w:val="12"/>
                <w:szCs w:val="12"/>
                <w:lang w:val="en-GB"/>
              </w:rPr>
              <w:t>1</w:t>
            </w: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GB"/>
              </w:rPr>
              <w:t>2-month remission (N = 884)</w:t>
            </w:r>
          </w:p>
        </w:tc>
        <w:tc>
          <w:tcPr>
            <w:tcW w:w="37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C11E10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2"/>
                <w:lang w:val="en-GB"/>
              </w:rPr>
              <w:t>24-month relapse (N = 710)</w:t>
            </w:r>
          </w:p>
        </w:tc>
      </w:tr>
      <w:tr w:rsidR="00234321" w:rsidRPr="00234321" w14:paraId="7B7B27F3" w14:textId="77777777" w:rsidTr="00666CB1">
        <w:tc>
          <w:tcPr>
            <w:tcW w:w="962" w:type="dxa"/>
            <w:tcBorders>
              <w:top w:val="single" w:sz="4" w:space="0" w:color="auto"/>
            </w:tcBorders>
          </w:tcPr>
          <w:p w14:paraId="7E56E0BA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65F849AA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012EE68A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7F4EDF32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No.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 xml:space="preserve"> (%) presence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581AC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OR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95% CI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CDC4FEC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7AF2B931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No.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 xml:space="preserve"> (%) presence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7904D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OR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95% CI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927AB6C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1E812B8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No.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 xml:space="preserve"> (%) presence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2F76E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OR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95% CI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</w:tr>
      <w:tr w:rsidR="00234321" w:rsidRPr="00234321" w14:paraId="1FE87FB7" w14:textId="77777777" w:rsidTr="00666CB1">
        <w:tc>
          <w:tcPr>
            <w:tcW w:w="962" w:type="dxa"/>
            <w:tcBorders>
              <w:bottom w:val="single" w:sz="4" w:space="0" w:color="auto"/>
            </w:tcBorders>
          </w:tcPr>
          <w:p w14:paraId="3EB8922F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49CCE71F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54CB6621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A19DFF9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6DB22115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Unad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juste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5AC035C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proofErr w:type="spellStart"/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Adjusted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309CD72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7A1B4CE7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0462267E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Unad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justed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46B6AE4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proofErr w:type="spellStart"/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Adjusted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7F092BA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1339EAF9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FF82089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Unad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justed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5D04E595" w14:textId="77777777" w:rsidR="00915148" w:rsidRPr="00234321" w:rsidRDefault="00915148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proofErr w:type="spellStart"/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Adjusted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vertAlign w:val="superscript"/>
                <w:lang w:val="en-GB"/>
              </w:rPr>
              <w:t>a</w:t>
            </w:r>
            <w:proofErr w:type="spellEnd"/>
          </w:p>
        </w:tc>
      </w:tr>
      <w:tr w:rsidR="00234321" w:rsidRPr="00234321" w14:paraId="25B9E3E3" w14:textId="77777777" w:rsidTr="00666CB1">
        <w:tc>
          <w:tcPr>
            <w:tcW w:w="962" w:type="dxa"/>
            <w:vMerge w:val="restart"/>
          </w:tcPr>
          <w:p w14:paraId="35784940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A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UDIT</w:t>
            </w:r>
          </w:p>
        </w:tc>
        <w:tc>
          <w:tcPr>
            <w:tcW w:w="1114" w:type="dxa"/>
          </w:tcPr>
          <w:p w14:paraId="629EF7D0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 xml:space="preserve">&lt;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8</w:t>
            </w:r>
          </w:p>
        </w:tc>
        <w:tc>
          <w:tcPr>
            <w:tcW w:w="566" w:type="dxa"/>
          </w:tcPr>
          <w:p w14:paraId="0795BF0E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842</w:t>
            </w:r>
          </w:p>
        </w:tc>
        <w:tc>
          <w:tcPr>
            <w:tcW w:w="974" w:type="dxa"/>
          </w:tcPr>
          <w:p w14:paraId="16CF436C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372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 xml:space="preserve"> (44.2)</w:t>
            </w:r>
          </w:p>
        </w:tc>
        <w:tc>
          <w:tcPr>
            <w:tcW w:w="1118" w:type="dxa"/>
          </w:tcPr>
          <w:p w14:paraId="285A36B7" w14:textId="6C237F6B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1105" w:type="dxa"/>
          </w:tcPr>
          <w:p w14:paraId="27F1D1F7" w14:textId="78ADD58D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562" w:type="dxa"/>
          </w:tcPr>
          <w:p w14:paraId="0310AF26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688</w:t>
            </w:r>
          </w:p>
        </w:tc>
        <w:tc>
          <w:tcPr>
            <w:tcW w:w="974" w:type="dxa"/>
          </w:tcPr>
          <w:p w14:paraId="321C040C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49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3 (71.7)</w:t>
            </w:r>
          </w:p>
        </w:tc>
        <w:tc>
          <w:tcPr>
            <w:tcW w:w="1118" w:type="dxa"/>
          </w:tcPr>
          <w:p w14:paraId="77D3FF86" w14:textId="7BBEE831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1236" w:type="dxa"/>
          </w:tcPr>
          <w:p w14:paraId="1AFEAD3F" w14:textId="4D0D3449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562" w:type="dxa"/>
          </w:tcPr>
          <w:p w14:paraId="3748FD37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553</w:t>
            </w:r>
          </w:p>
        </w:tc>
        <w:tc>
          <w:tcPr>
            <w:tcW w:w="974" w:type="dxa"/>
          </w:tcPr>
          <w:p w14:paraId="0626EAB8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 xml:space="preserve">228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(41.2)</w:t>
            </w:r>
          </w:p>
        </w:tc>
        <w:tc>
          <w:tcPr>
            <w:tcW w:w="1118" w:type="dxa"/>
          </w:tcPr>
          <w:p w14:paraId="1E07501D" w14:textId="685B9897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1052" w:type="dxa"/>
          </w:tcPr>
          <w:p w14:paraId="19993604" w14:textId="6B916554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</w:tr>
      <w:tr w:rsidR="00234321" w:rsidRPr="00234321" w14:paraId="77D99D4E" w14:textId="77777777" w:rsidTr="00666CB1">
        <w:tc>
          <w:tcPr>
            <w:tcW w:w="962" w:type="dxa"/>
            <w:vMerge/>
          </w:tcPr>
          <w:p w14:paraId="67684A4A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4" w:type="dxa"/>
          </w:tcPr>
          <w:p w14:paraId="26F6D605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shd w:val="clear" w:color="auto" w:fill="FFFFFF"/>
              </w:rPr>
              <w:t>≥ 8</w:t>
            </w:r>
          </w:p>
        </w:tc>
        <w:tc>
          <w:tcPr>
            <w:tcW w:w="566" w:type="dxa"/>
          </w:tcPr>
          <w:p w14:paraId="667D4F30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2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44</w:t>
            </w:r>
          </w:p>
        </w:tc>
        <w:tc>
          <w:tcPr>
            <w:tcW w:w="974" w:type="dxa"/>
          </w:tcPr>
          <w:p w14:paraId="7053C850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18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48.4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1118" w:type="dxa"/>
          </w:tcPr>
          <w:p w14:paraId="6DE3CAF7" w14:textId="772FE381" w:rsidR="00915148" w:rsidRPr="00234321" w:rsidRDefault="00915148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.18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0.89-1.57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1105" w:type="dxa"/>
          </w:tcPr>
          <w:p w14:paraId="12D1F343" w14:textId="17A6B112" w:rsidR="00915148" w:rsidRPr="00234321" w:rsidRDefault="00915148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.</w:t>
            </w:r>
            <w:r w:rsidR="003D7F86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32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  <w:r w:rsidR="003D7F86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(0.95-1.84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562" w:type="dxa"/>
          </w:tcPr>
          <w:p w14:paraId="1B6E05F1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9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6</w:t>
            </w:r>
          </w:p>
        </w:tc>
        <w:tc>
          <w:tcPr>
            <w:tcW w:w="974" w:type="dxa"/>
          </w:tcPr>
          <w:p w14:paraId="66E6B5A8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32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67.3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1118" w:type="dxa"/>
          </w:tcPr>
          <w:p w14:paraId="48D24EB9" w14:textId="3426D5C0" w:rsidR="00915148" w:rsidRPr="00234321" w:rsidRDefault="00915148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0.9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2 (0.58-1.15)</w:t>
            </w:r>
          </w:p>
        </w:tc>
        <w:tc>
          <w:tcPr>
            <w:tcW w:w="1236" w:type="dxa"/>
          </w:tcPr>
          <w:p w14:paraId="22CBD217" w14:textId="2503F423" w:rsidR="00915148" w:rsidRPr="00234321" w:rsidRDefault="00C84C45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0.90</w:t>
            </w:r>
            <w:r w:rsidR="00915148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 xml:space="preserve"> 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(0.60</w:t>
            </w:r>
            <w:r w:rsidR="00915148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-1.3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5</w:t>
            </w:r>
            <w:r w:rsidR="00915148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562" w:type="dxa"/>
          </w:tcPr>
          <w:p w14:paraId="004792FA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57</w:t>
            </w:r>
          </w:p>
        </w:tc>
        <w:tc>
          <w:tcPr>
            <w:tcW w:w="974" w:type="dxa"/>
          </w:tcPr>
          <w:p w14:paraId="54DE3365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73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46.5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1118" w:type="dxa"/>
          </w:tcPr>
          <w:p w14:paraId="5A4ED03E" w14:textId="38FDA116" w:rsidR="00915148" w:rsidRPr="00234321" w:rsidRDefault="00915148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.24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0.87-1.77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1052" w:type="dxa"/>
          </w:tcPr>
          <w:p w14:paraId="058FC733" w14:textId="05733AE3" w:rsidR="00915148" w:rsidRPr="00234321" w:rsidRDefault="00915148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.1</w:t>
            </w:r>
            <w:r w:rsidR="00EE6A31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9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 xml:space="preserve"> (</w:t>
            </w:r>
            <w:r w:rsidR="00EE6A31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0.78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-1.</w:t>
            </w:r>
            <w:r w:rsidR="00EE6A31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82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</w:tr>
      <w:tr w:rsidR="00234321" w:rsidRPr="00234321" w14:paraId="46BAFB07" w14:textId="77777777" w:rsidTr="00666CB1">
        <w:tc>
          <w:tcPr>
            <w:tcW w:w="962" w:type="dxa"/>
          </w:tcPr>
          <w:p w14:paraId="40C68D33" w14:textId="77777777" w:rsidR="00BF6387" w:rsidRPr="00234321" w:rsidRDefault="00BF6387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4" w:type="dxa"/>
          </w:tcPr>
          <w:p w14:paraId="1C23AEFA" w14:textId="77777777" w:rsidR="00BF6387" w:rsidRPr="00234321" w:rsidRDefault="00BF6387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566" w:type="dxa"/>
          </w:tcPr>
          <w:p w14:paraId="1FFC714F" w14:textId="77777777" w:rsidR="00BF6387" w:rsidRPr="00234321" w:rsidRDefault="00BF6387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4" w:type="dxa"/>
          </w:tcPr>
          <w:p w14:paraId="329397ED" w14:textId="77777777" w:rsidR="00BF6387" w:rsidRPr="00234321" w:rsidRDefault="00BF6387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118" w:type="dxa"/>
            <w:vAlign w:val="center"/>
          </w:tcPr>
          <w:p w14:paraId="633829B9" w14:textId="77777777" w:rsidR="00BF6387" w:rsidRPr="00234321" w:rsidRDefault="00BF6387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05" w:type="dxa"/>
          </w:tcPr>
          <w:p w14:paraId="7CA59B1C" w14:textId="77777777" w:rsidR="00BF6387" w:rsidRPr="00234321" w:rsidRDefault="00BF6387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</w:tcPr>
          <w:p w14:paraId="783C7981" w14:textId="77777777" w:rsidR="00BF6387" w:rsidRPr="00234321" w:rsidRDefault="00BF6387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974" w:type="dxa"/>
          </w:tcPr>
          <w:p w14:paraId="430E3F47" w14:textId="77777777" w:rsidR="00BF6387" w:rsidRPr="00234321" w:rsidRDefault="00BF6387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149E528C" w14:textId="77777777" w:rsidR="00BF6387" w:rsidRPr="00234321" w:rsidRDefault="00BF6387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236" w:type="dxa"/>
          </w:tcPr>
          <w:p w14:paraId="18D190D7" w14:textId="77777777" w:rsidR="00BF6387" w:rsidRPr="00234321" w:rsidRDefault="00BF6387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</w:tcPr>
          <w:p w14:paraId="3AAE42A0" w14:textId="77777777" w:rsidR="00BF6387" w:rsidRPr="00234321" w:rsidRDefault="00BF6387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974" w:type="dxa"/>
          </w:tcPr>
          <w:p w14:paraId="4A3EC8A5" w14:textId="77777777" w:rsidR="00BF6387" w:rsidRPr="00234321" w:rsidRDefault="00BF6387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8" w:type="dxa"/>
          </w:tcPr>
          <w:p w14:paraId="65A43795" w14:textId="77777777" w:rsidR="00BF6387" w:rsidRPr="00234321" w:rsidRDefault="00BF6387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052" w:type="dxa"/>
          </w:tcPr>
          <w:p w14:paraId="67F54091" w14:textId="77777777" w:rsidR="00BF6387" w:rsidRPr="00234321" w:rsidRDefault="00BF6387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</w:tr>
      <w:tr w:rsidR="00234321" w:rsidRPr="00234321" w14:paraId="3F5447A1" w14:textId="77777777" w:rsidTr="00666CB1">
        <w:tc>
          <w:tcPr>
            <w:tcW w:w="962" w:type="dxa"/>
            <w:vMerge w:val="restart"/>
          </w:tcPr>
          <w:p w14:paraId="7274B8DC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A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lcohol drinking</w:t>
            </w:r>
          </w:p>
        </w:tc>
        <w:tc>
          <w:tcPr>
            <w:tcW w:w="1114" w:type="dxa"/>
          </w:tcPr>
          <w:p w14:paraId="02E4D61F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N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on-current</w:t>
            </w:r>
          </w:p>
        </w:tc>
        <w:tc>
          <w:tcPr>
            <w:tcW w:w="566" w:type="dxa"/>
          </w:tcPr>
          <w:p w14:paraId="1FF72307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8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974" w:type="dxa"/>
          </w:tcPr>
          <w:p w14:paraId="67078D1F" w14:textId="412DC1FF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3</w:t>
            </w:r>
            <w:r w:rsidR="003D7F86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74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(44.</w:t>
            </w:r>
            <w:r w:rsidR="003D7F86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5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18" w:type="dxa"/>
            <w:vAlign w:val="center"/>
          </w:tcPr>
          <w:p w14:paraId="27BDDD58" w14:textId="7D55753D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1105" w:type="dxa"/>
          </w:tcPr>
          <w:p w14:paraId="39E12ED8" w14:textId="6E32BAA0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562" w:type="dxa"/>
          </w:tcPr>
          <w:p w14:paraId="0ECEDEF3" w14:textId="103E35BB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6</w:t>
            </w:r>
            <w:r w:rsidR="004A5FF0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9</w:t>
            </w:r>
          </w:p>
        </w:tc>
        <w:tc>
          <w:tcPr>
            <w:tcW w:w="974" w:type="dxa"/>
          </w:tcPr>
          <w:p w14:paraId="314BD8E2" w14:textId="01A4AF24" w:rsidR="00915148" w:rsidRPr="00234321" w:rsidRDefault="004A5FF0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491</w:t>
            </w:r>
            <w:r w:rsidR="00915148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 xml:space="preserve"> (71.3)</w:t>
            </w:r>
          </w:p>
        </w:tc>
        <w:tc>
          <w:tcPr>
            <w:tcW w:w="1118" w:type="dxa"/>
            <w:vAlign w:val="center"/>
          </w:tcPr>
          <w:p w14:paraId="45CC3051" w14:textId="759EA6B6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1236" w:type="dxa"/>
          </w:tcPr>
          <w:p w14:paraId="45666193" w14:textId="2D471213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562" w:type="dxa"/>
          </w:tcPr>
          <w:p w14:paraId="03BA2F8E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553</w:t>
            </w:r>
          </w:p>
        </w:tc>
        <w:tc>
          <w:tcPr>
            <w:tcW w:w="974" w:type="dxa"/>
          </w:tcPr>
          <w:p w14:paraId="18BF0453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230 (41.6)</w:t>
            </w:r>
          </w:p>
        </w:tc>
        <w:tc>
          <w:tcPr>
            <w:tcW w:w="1118" w:type="dxa"/>
          </w:tcPr>
          <w:p w14:paraId="73159E4B" w14:textId="48809EB9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  <w:tc>
          <w:tcPr>
            <w:tcW w:w="1052" w:type="dxa"/>
          </w:tcPr>
          <w:p w14:paraId="1F66A1A7" w14:textId="3A40B2D1" w:rsidR="00915148" w:rsidRPr="00234321" w:rsidRDefault="00F84B60" w:rsidP="007C0664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Reference</w:t>
            </w:r>
          </w:p>
        </w:tc>
      </w:tr>
      <w:tr w:rsidR="00234321" w:rsidRPr="00234321" w14:paraId="015B2428" w14:textId="77777777" w:rsidTr="00666CB1">
        <w:tc>
          <w:tcPr>
            <w:tcW w:w="962" w:type="dxa"/>
            <w:vMerge/>
            <w:tcBorders>
              <w:bottom w:val="single" w:sz="4" w:space="0" w:color="auto"/>
            </w:tcBorders>
          </w:tcPr>
          <w:p w14:paraId="1F4CBBAA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5DC829DE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C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urrent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62FB23EE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2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46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79E4C15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116 (47.2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2FE89CD7" w14:textId="201AD471" w:rsidR="00915148" w:rsidRPr="00234321" w:rsidRDefault="00915148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1.11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84-1.48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73E0616" w14:textId="3FB61CF4" w:rsidR="00915148" w:rsidRPr="00234321" w:rsidRDefault="00915148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.2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3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 xml:space="preserve"> </w:t>
            </w:r>
            <w:r w:rsidR="003D7F86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(0.88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-1.7</w:t>
            </w:r>
            <w:r w:rsidR="003D7F86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0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517C5C39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195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AEAD591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134 (68.7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150B5D79" w14:textId="5EEBC0AD" w:rsidR="00915148" w:rsidRPr="00234321" w:rsidRDefault="00915148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0.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89 (0.63-1.25)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78942B7" w14:textId="20C9ADEA" w:rsidR="00915148" w:rsidRPr="00234321" w:rsidRDefault="00DE2BA7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0.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99</w:t>
            </w:r>
            <w:r w:rsidR="00915148"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 xml:space="preserve">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0.66</w:t>
            </w:r>
            <w:r w:rsidR="00915148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-1.4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7</w:t>
            </w:r>
            <w:r w:rsidR="00915148"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47D1597F" w14:textId="77777777" w:rsidR="00915148" w:rsidRPr="00234321" w:rsidRDefault="00915148" w:rsidP="007C0664">
            <w:pPr>
              <w:pStyle w:val="a3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157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5633002" w14:textId="77777777" w:rsidR="00915148" w:rsidRPr="00234321" w:rsidRDefault="00915148" w:rsidP="007C0664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71 (45.2)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742D154" w14:textId="1ED727BF" w:rsidR="00915148" w:rsidRPr="00234321" w:rsidRDefault="00915148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1.16 (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0.81-1.66</w:t>
            </w:r>
            <w:r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544897C" w14:textId="40635403" w:rsidR="00915148" w:rsidRPr="00234321" w:rsidRDefault="0075675C" w:rsidP="00F84B60">
            <w:pPr>
              <w:pStyle w:val="a3"/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</w:pP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1.09</w:t>
            </w:r>
            <w:r w:rsidR="00915148"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 xml:space="preserve"> (</w:t>
            </w:r>
            <w:r w:rsidR="00915148"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0.71-1.6</w:t>
            </w:r>
            <w:r w:rsidRPr="00234321"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en-GB"/>
              </w:rPr>
              <w:t>5</w:t>
            </w:r>
            <w:r w:rsidR="00915148" w:rsidRPr="00234321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  <w:lang w:val="en-GB"/>
              </w:rPr>
              <w:t>)</w:t>
            </w:r>
          </w:p>
        </w:tc>
      </w:tr>
    </w:tbl>
    <w:p w14:paraId="2086B84C" w14:textId="65D8A345" w:rsidR="00915148" w:rsidRPr="00234321" w:rsidRDefault="00915148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234321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234321">
        <w:rPr>
          <w:rFonts w:ascii="Times New Roman" w:hAnsi="Times New Roman" w:cs="Times New Roman"/>
          <w:color w:val="000000" w:themeColor="text1"/>
          <w:szCs w:val="20"/>
        </w:rPr>
        <w:t>Adjusted</w:t>
      </w:r>
      <w:proofErr w:type="spellEnd"/>
      <w:r w:rsidRPr="00234321">
        <w:rPr>
          <w:rFonts w:ascii="Times New Roman" w:hAnsi="Times New Roman" w:cs="Times New Roman"/>
          <w:color w:val="000000" w:themeColor="text1"/>
          <w:szCs w:val="20"/>
        </w:rPr>
        <w:t xml:space="preserve"> for sex, education, marital status, religious observance status, monthly income, presence of melancholic features, presence of atypical features, age at onset, number of depressive episodes, duration of present episode, h</w:t>
      </w:r>
      <w:r w:rsidR="00FA3F78" w:rsidRPr="00234321">
        <w:rPr>
          <w:rFonts w:ascii="Times New Roman" w:hAnsi="Times New Roman" w:cs="Times New Roman"/>
          <w:color w:val="000000" w:themeColor="text1"/>
          <w:szCs w:val="20"/>
        </w:rPr>
        <w:t xml:space="preserve">istory of suicide attempts, </w:t>
      </w:r>
      <w:r w:rsidRPr="00234321">
        <w:rPr>
          <w:rFonts w:ascii="Times New Roman" w:hAnsi="Times New Roman" w:cs="Times New Roman"/>
          <w:color w:val="000000" w:themeColor="text1"/>
          <w:szCs w:val="20"/>
        </w:rPr>
        <w:t>HADS-A score</w:t>
      </w:r>
      <w:r w:rsidR="00FA3F78" w:rsidRPr="00234321">
        <w:rPr>
          <w:rFonts w:ascii="Times New Roman" w:hAnsi="Times New Roman" w:cs="Times New Roman"/>
          <w:color w:val="000000" w:themeColor="text1"/>
          <w:szCs w:val="20"/>
        </w:rPr>
        <w:t>, and initial antidepressant type</w:t>
      </w:r>
      <w:r w:rsidRPr="00234321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</w:p>
    <w:p w14:paraId="6B590410" w14:textId="77777777" w:rsidR="00915148" w:rsidRPr="00234321" w:rsidRDefault="00915148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50FDD7F4" w14:textId="0A72C512" w:rsidR="00915148" w:rsidRPr="00234321" w:rsidRDefault="00915148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6FFEEAB9" w14:textId="0B882278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009EFD29" w14:textId="2B955FB4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1C85467F" w14:textId="3DA67D9E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372DE6DF" w14:textId="1A20140E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5BAE0A6B" w14:textId="6A769ED0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63B7718B" w14:textId="774FFA46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524141EB" w14:textId="221C50CA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33542329" w14:textId="0E6D3D38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0FD241F2" w14:textId="554A264D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18AC339D" w14:textId="34D49C5D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5B7F61EB" w14:textId="222933C7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21B418AF" w14:textId="13E12B63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404A41C4" w14:textId="597E695A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619C9502" w14:textId="03DC5C33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37C9C68D" w14:textId="4890C8D9" w:rsidR="00146B24" w:rsidRPr="00234321" w:rsidRDefault="00146B24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75760851" w14:textId="77777777" w:rsidR="00146B24" w:rsidRPr="00234321" w:rsidRDefault="00146B24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7E181141" w14:textId="1C055789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13FBF186" w14:textId="77777777" w:rsidR="003036A6" w:rsidRPr="00234321" w:rsidRDefault="003036A6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p w14:paraId="3B86BDF5" w14:textId="77777777" w:rsidR="00915148" w:rsidRPr="00234321" w:rsidRDefault="00915148" w:rsidP="00915148">
      <w:pPr>
        <w:pStyle w:val="a3"/>
        <w:rPr>
          <w:rFonts w:ascii="Times New Roman" w:hAnsi="Times New Roman" w:cs="Times New Roman"/>
          <w:color w:val="000000" w:themeColor="text1"/>
          <w:szCs w:val="20"/>
        </w:rPr>
      </w:pPr>
    </w:p>
    <w:bookmarkEnd w:id="0"/>
    <w:p w14:paraId="6F1636F8" w14:textId="009D7D53" w:rsidR="00617607" w:rsidRPr="00234321" w:rsidRDefault="00617607">
      <w:pPr>
        <w:rPr>
          <w:color w:val="000000" w:themeColor="text1"/>
          <w:lang w:val="en-GB"/>
        </w:rPr>
      </w:pPr>
    </w:p>
    <w:sectPr w:rsidR="00617607" w:rsidRPr="00234321" w:rsidSect="00666CB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97B5E" w14:textId="77777777" w:rsidR="003E7FB7" w:rsidRDefault="003E7FB7" w:rsidP="00F40BC9">
      <w:pPr>
        <w:spacing w:after="0" w:line="240" w:lineRule="auto"/>
      </w:pPr>
      <w:r>
        <w:separator/>
      </w:r>
    </w:p>
  </w:endnote>
  <w:endnote w:type="continuationSeparator" w:id="0">
    <w:p w14:paraId="2C143011" w14:textId="77777777" w:rsidR="003E7FB7" w:rsidRDefault="003E7FB7" w:rsidP="00F4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960859"/>
      <w:docPartObj>
        <w:docPartGallery w:val="Page Numbers (Bottom of Page)"/>
        <w:docPartUnique/>
      </w:docPartObj>
    </w:sdtPr>
    <w:sdtEndPr/>
    <w:sdtContent>
      <w:p w14:paraId="4A31A67F" w14:textId="4868F082" w:rsidR="009B3092" w:rsidRDefault="009B309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713D" w:rsidRPr="0058713D">
          <w:rPr>
            <w:noProof/>
            <w:lang w:val="ko-KR"/>
          </w:rPr>
          <w:t>7</w:t>
        </w:r>
        <w:r>
          <w:fldChar w:fldCharType="end"/>
        </w:r>
      </w:p>
    </w:sdtContent>
  </w:sdt>
  <w:p w14:paraId="375910B7" w14:textId="77777777" w:rsidR="009B3092" w:rsidRDefault="009B30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15A0CE" w14:textId="77777777" w:rsidR="003E7FB7" w:rsidRDefault="003E7FB7" w:rsidP="00F40BC9">
      <w:pPr>
        <w:spacing w:after="0" w:line="240" w:lineRule="auto"/>
      </w:pPr>
      <w:r>
        <w:separator/>
      </w:r>
    </w:p>
  </w:footnote>
  <w:footnote w:type="continuationSeparator" w:id="0">
    <w:p w14:paraId="1E05A46B" w14:textId="77777777" w:rsidR="003E7FB7" w:rsidRDefault="003E7FB7" w:rsidP="00F40B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8592C"/>
    <w:multiLevelType w:val="hybridMultilevel"/>
    <w:tmpl w:val="CB74DFA0"/>
    <w:lvl w:ilvl="0" w:tplc="A85AFD5E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7AF7110"/>
    <w:multiLevelType w:val="hybridMultilevel"/>
    <w:tmpl w:val="4720092E"/>
    <w:lvl w:ilvl="0" w:tplc="05747C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7F0A24"/>
    <w:multiLevelType w:val="hybridMultilevel"/>
    <w:tmpl w:val="A68E008E"/>
    <w:lvl w:ilvl="0" w:tplc="75F2304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81E08AA"/>
    <w:multiLevelType w:val="hybridMultilevel"/>
    <w:tmpl w:val="74FA37A8"/>
    <w:lvl w:ilvl="0" w:tplc="B13028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20C4C1C"/>
    <w:multiLevelType w:val="hybridMultilevel"/>
    <w:tmpl w:val="BC0C9F2A"/>
    <w:lvl w:ilvl="0" w:tplc="E5B280B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3BE7002"/>
    <w:multiLevelType w:val="hybridMultilevel"/>
    <w:tmpl w:val="754663B8"/>
    <w:lvl w:ilvl="0" w:tplc="A8DA36E6">
      <w:start w:val="4"/>
      <w:numFmt w:val="bullet"/>
      <w:lvlText w:val="&gt;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7EA3CDD"/>
    <w:multiLevelType w:val="hybridMultilevel"/>
    <w:tmpl w:val="BB7E7FEA"/>
    <w:lvl w:ilvl="0" w:tplc="4676B3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705512F"/>
    <w:multiLevelType w:val="hybridMultilevel"/>
    <w:tmpl w:val="A4EC9830"/>
    <w:lvl w:ilvl="0" w:tplc="9760D5F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4"/>
  </w:num>
  <w:num w:numId="5">
    <w:abstractNumId w:val="7"/>
  </w:num>
  <w:num w:numId="6">
    <w:abstractNumId w:val="5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Translational Psychiatr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tesw0wedtxfyezr2lvzaso5expax9drfs5&quot;&gt;20210702S (laptop)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915148"/>
    <w:rsid w:val="00012B21"/>
    <w:rsid w:val="00066A70"/>
    <w:rsid w:val="000E2E84"/>
    <w:rsid w:val="00103FED"/>
    <w:rsid w:val="00146B24"/>
    <w:rsid w:val="001818A0"/>
    <w:rsid w:val="002125AB"/>
    <w:rsid w:val="00234321"/>
    <w:rsid w:val="00296CBE"/>
    <w:rsid w:val="002B6485"/>
    <w:rsid w:val="002E5B5D"/>
    <w:rsid w:val="003036A6"/>
    <w:rsid w:val="003C1313"/>
    <w:rsid w:val="003D0EE3"/>
    <w:rsid w:val="003D7F86"/>
    <w:rsid w:val="003E7FB7"/>
    <w:rsid w:val="0045184B"/>
    <w:rsid w:val="004A1FD2"/>
    <w:rsid w:val="004A5FF0"/>
    <w:rsid w:val="004C7634"/>
    <w:rsid w:val="004F4FBC"/>
    <w:rsid w:val="00512A91"/>
    <w:rsid w:val="00553344"/>
    <w:rsid w:val="0058713D"/>
    <w:rsid w:val="005B58D7"/>
    <w:rsid w:val="005C2151"/>
    <w:rsid w:val="005C409C"/>
    <w:rsid w:val="005D503D"/>
    <w:rsid w:val="00617607"/>
    <w:rsid w:val="00624F3B"/>
    <w:rsid w:val="00666CB1"/>
    <w:rsid w:val="00687841"/>
    <w:rsid w:val="00694166"/>
    <w:rsid w:val="007105C0"/>
    <w:rsid w:val="00713EA6"/>
    <w:rsid w:val="0075675C"/>
    <w:rsid w:val="00791D46"/>
    <w:rsid w:val="007C0664"/>
    <w:rsid w:val="007D55D9"/>
    <w:rsid w:val="008A7909"/>
    <w:rsid w:val="008B5B1B"/>
    <w:rsid w:val="008E7FEA"/>
    <w:rsid w:val="00915148"/>
    <w:rsid w:val="00925752"/>
    <w:rsid w:val="00937D95"/>
    <w:rsid w:val="009B3092"/>
    <w:rsid w:val="00A17197"/>
    <w:rsid w:val="00A25940"/>
    <w:rsid w:val="00A52643"/>
    <w:rsid w:val="00A63DF2"/>
    <w:rsid w:val="00A847D2"/>
    <w:rsid w:val="00AF17DC"/>
    <w:rsid w:val="00B43D10"/>
    <w:rsid w:val="00B64A78"/>
    <w:rsid w:val="00BA08E3"/>
    <w:rsid w:val="00BF6387"/>
    <w:rsid w:val="00C04F03"/>
    <w:rsid w:val="00C31015"/>
    <w:rsid w:val="00C47497"/>
    <w:rsid w:val="00C84C45"/>
    <w:rsid w:val="00CD0D65"/>
    <w:rsid w:val="00CF301B"/>
    <w:rsid w:val="00CF7563"/>
    <w:rsid w:val="00D33753"/>
    <w:rsid w:val="00D96CCC"/>
    <w:rsid w:val="00DE2BA7"/>
    <w:rsid w:val="00E036D7"/>
    <w:rsid w:val="00E26837"/>
    <w:rsid w:val="00EE6A31"/>
    <w:rsid w:val="00F40BC9"/>
    <w:rsid w:val="00F84B60"/>
    <w:rsid w:val="00FA3F78"/>
    <w:rsid w:val="00FF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44DECE"/>
  <w15:chartTrackingRefBased/>
  <w15:docId w15:val="{72B5CE9E-51DF-4223-AA8E-4E0C44D01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514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91514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915148"/>
  </w:style>
  <w:style w:type="character" w:styleId="a4">
    <w:name w:val="Hyperlink"/>
    <w:basedOn w:val="a0"/>
    <w:unhideWhenUsed/>
    <w:rsid w:val="00915148"/>
    <w:rPr>
      <w:color w:val="0563C1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915148"/>
  </w:style>
  <w:style w:type="paragraph" w:styleId="a6">
    <w:name w:val="header"/>
    <w:basedOn w:val="a"/>
    <w:link w:val="Char0"/>
    <w:uiPriority w:val="99"/>
    <w:unhideWhenUsed/>
    <w:rsid w:val="009151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15148"/>
  </w:style>
  <w:style w:type="paragraph" w:styleId="a7">
    <w:name w:val="footer"/>
    <w:basedOn w:val="a"/>
    <w:link w:val="Char1"/>
    <w:uiPriority w:val="99"/>
    <w:unhideWhenUsed/>
    <w:rsid w:val="0091514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15148"/>
  </w:style>
  <w:style w:type="character" w:styleId="a8">
    <w:name w:val="annotation reference"/>
    <w:basedOn w:val="a0"/>
    <w:uiPriority w:val="99"/>
    <w:semiHidden/>
    <w:unhideWhenUsed/>
    <w:rsid w:val="00915148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915148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91514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1514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15148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9151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91514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1514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1514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1514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15148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915148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915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68</Words>
  <Characters>13502</Characters>
  <Application>Microsoft Office Word</Application>
  <DocSecurity>0</DocSecurity>
  <Lines>112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suk Choi</dc:creator>
  <cp:keywords/>
  <dc:description/>
  <cp:lastModifiedBy>Wonsuk Choi</cp:lastModifiedBy>
  <cp:revision>2</cp:revision>
  <dcterms:created xsi:type="dcterms:W3CDTF">2021-08-04T14:27:00Z</dcterms:created>
  <dcterms:modified xsi:type="dcterms:W3CDTF">2021-08-04T14:27:00Z</dcterms:modified>
</cp:coreProperties>
</file>